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90B6A" w14:textId="40C609AC" w:rsidR="00D13392" w:rsidRPr="00175A44" w:rsidRDefault="00D13392">
      <w:pPr>
        <w:rPr>
          <w:rFonts w:ascii="Times New Roman" w:hAnsi="Times New Roman" w:cs="Times New Roman"/>
          <w:sz w:val="18"/>
          <w:szCs w:val="18"/>
        </w:rPr>
      </w:pPr>
      <w:r w:rsidRPr="00175A44">
        <w:rPr>
          <w:rFonts w:ascii="Times New Roman" w:hAnsi="Times New Roman" w:cs="Times New Roman"/>
          <w:sz w:val="18"/>
          <w:szCs w:val="18"/>
        </w:rPr>
        <w:t>Table 2. Model performan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828"/>
        <w:gridCol w:w="1559"/>
        <w:gridCol w:w="1134"/>
        <w:gridCol w:w="1417"/>
        <w:gridCol w:w="1560"/>
        <w:gridCol w:w="1559"/>
        <w:gridCol w:w="1984"/>
      </w:tblGrid>
      <w:tr w:rsidR="00D624C5" w:rsidRPr="00175A44" w14:paraId="129D325C" w14:textId="77777777" w:rsidTr="00013E20">
        <w:tc>
          <w:tcPr>
            <w:tcW w:w="6096" w:type="dxa"/>
            <w:gridSpan w:val="2"/>
            <w:tcBorders>
              <w:top w:val="single" w:sz="4" w:space="0" w:color="auto"/>
            </w:tcBorders>
          </w:tcPr>
          <w:p w14:paraId="54B499E9" w14:textId="77777777" w:rsidR="00D624C5" w:rsidRPr="00175A44" w:rsidRDefault="00D624C5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43345982"/>
          </w:p>
        </w:tc>
        <w:tc>
          <w:tcPr>
            <w:tcW w:w="92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AF8B74F" w14:textId="079EB6C8" w:rsidR="00D624C5" w:rsidRPr="00175A44" w:rsidRDefault="00D624C5" w:rsidP="00862D9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143385492"/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performance</w:t>
            </w:r>
            <w:bookmarkEnd w:id="1"/>
          </w:p>
        </w:tc>
      </w:tr>
      <w:tr w:rsidR="00504C5A" w:rsidRPr="00175A44" w14:paraId="7DAA8FB0" w14:textId="77777777" w:rsidTr="00013E20">
        <w:tc>
          <w:tcPr>
            <w:tcW w:w="2268" w:type="dxa"/>
            <w:tcBorders>
              <w:bottom w:val="single" w:sz="4" w:space="0" w:color="auto"/>
            </w:tcBorders>
          </w:tcPr>
          <w:p w14:paraId="5DF6E619" w14:textId="3CD83880" w:rsidR="00474513" w:rsidRPr="00175A44" w:rsidRDefault="00013E20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hor, yea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3E62CD7" w14:textId="72D473EB" w:rsidR="00474513" w:rsidRPr="00175A44" w:rsidRDefault="00474513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L algorith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531331" w14:textId="33B9D180" w:rsidR="00474513" w:rsidRPr="00175A44" w:rsidRDefault="00474513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140588" w14:textId="2082FE38" w:rsidR="00474513" w:rsidRPr="00175A44" w:rsidRDefault="00474513" w:rsidP="000E066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681548" w14:textId="1E620F18" w:rsidR="00474513" w:rsidRPr="00175A44" w:rsidRDefault="00474513" w:rsidP="000E066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RPC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251E3A" w14:textId="7B758B25" w:rsidR="00474513" w:rsidRPr="00175A44" w:rsidRDefault="00474513" w:rsidP="000E066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057F85" w14:textId="311D308B" w:rsidR="00474513" w:rsidRPr="00175A44" w:rsidRDefault="00474513" w:rsidP="000E066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F9F31A" w14:textId="4DF1FCF0" w:rsidR="00474513" w:rsidRPr="00175A44" w:rsidRDefault="00474513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1 Score</w:t>
            </w:r>
            <w:r w:rsidR="004264C2"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bookmarkEnd w:id="0"/>
      <w:tr w:rsidR="00504C5A" w:rsidRPr="00175A44" w14:paraId="1608CD9D" w14:textId="77777777" w:rsidTr="00013E20"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35748E1" w14:textId="2C8EEA4C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Abujaber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, A. 2020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YnVqYWJlcjwvQXV0aG9yPjxZZWFyPjIwMjA8L1llYXI+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YnVqYWJlcjwvQXV0aG9yPjxZZWFyPjIwMjA8L1llYXI+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938F9F" w14:textId="25721139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F97CDC" w14:textId="08E2D75B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F37E34E" w14:textId="016C700A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B8D55C5" w14:textId="3812E907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1809F1" w14:textId="488290A1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423DE3" w14:textId="53F342AF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4D176B" w14:textId="36521761" w:rsidR="004264C2" w:rsidRPr="00175A44" w:rsidRDefault="004264C2" w:rsidP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</w:tr>
      <w:tr w:rsidR="00504C5A" w:rsidRPr="00175A44" w14:paraId="6B03D6D6" w14:textId="77777777" w:rsidTr="00013E20">
        <w:tc>
          <w:tcPr>
            <w:tcW w:w="2268" w:type="dxa"/>
            <w:shd w:val="clear" w:color="auto" w:fill="E7E6E6" w:themeFill="background2"/>
          </w:tcPr>
          <w:p w14:paraId="6AC4ABB7" w14:textId="77777777" w:rsidR="00474513" w:rsidRPr="00175A44" w:rsidRDefault="00474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15FC87B7" w14:textId="7B277F1B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559" w:type="dxa"/>
            <w:shd w:val="clear" w:color="auto" w:fill="E7E6E6" w:themeFill="background2"/>
          </w:tcPr>
          <w:p w14:paraId="13EF311A" w14:textId="4086CC63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134" w:type="dxa"/>
            <w:shd w:val="clear" w:color="auto" w:fill="E7E6E6" w:themeFill="background2"/>
          </w:tcPr>
          <w:p w14:paraId="5A3B8012" w14:textId="01B4DEB9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417" w:type="dxa"/>
            <w:shd w:val="clear" w:color="auto" w:fill="E7E6E6" w:themeFill="background2"/>
          </w:tcPr>
          <w:p w14:paraId="38312901" w14:textId="445B40F0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37AD1346" w14:textId="3920718C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1559" w:type="dxa"/>
            <w:shd w:val="clear" w:color="auto" w:fill="E7E6E6" w:themeFill="background2"/>
          </w:tcPr>
          <w:p w14:paraId="05C92B04" w14:textId="5C44146D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1984" w:type="dxa"/>
            <w:shd w:val="clear" w:color="auto" w:fill="E7E6E6" w:themeFill="background2"/>
          </w:tcPr>
          <w:p w14:paraId="1183EFFA" w14:textId="56A380A9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</w:tr>
      <w:tr w:rsidR="00504C5A" w:rsidRPr="00175A44" w14:paraId="0DEE219F" w14:textId="77777777" w:rsidTr="00013E20">
        <w:tc>
          <w:tcPr>
            <w:tcW w:w="2268" w:type="dxa"/>
          </w:tcPr>
          <w:p w14:paraId="0D55B234" w14:textId="2E476FC8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Güiza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, F. 2013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w7xpemE8L0F1dGhvcj48WWVhcj4yMDEzPC9ZZWFyPjxS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w7xpemE8L0F1dGhvcj48WWVhcj4yMDEzPC9ZZWFyPjxS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14:paraId="2BA21C14" w14:textId="6D7B581A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 (IMPACT-Core Predictors)</w:t>
            </w:r>
          </w:p>
        </w:tc>
        <w:tc>
          <w:tcPr>
            <w:tcW w:w="1559" w:type="dxa"/>
          </w:tcPr>
          <w:p w14:paraId="051C0509" w14:textId="39B954E3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1134" w:type="dxa"/>
          </w:tcPr>
          <w:p w14:paraId="1EF9CE9D" w14:textId="1CF98FD8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1417" w:type="dxa"/>
          </w:tcPr>
          <w:p w14:paraId="5F43FB32" w14:textId="28284882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078142E" w14:textId="41959A18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1559" w:type="dxa"/>
          </w:tcPr>
          <w:p w14:paraId="49AB1CED" w14:textId="39FE1140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984" w:type="dxa"/>
          </w:tcPr>
          <w:p w14:paraId="44817F72" w14:textId="62E89EB0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2A862616" w14:textId="77777777" w:rsidTr="00013E20">
        <w:tc>
          <w:tcPr>
            <w:tcW w:w="2268" w:type="dxa"/>
          </w:tcPr>
          <w:p w14:paraId="038C90E8" w14:textId="77777777" w:rsidR="00474513" w:rsidRPr="00175A44" w:rsidRDefault="00474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429FB3FA" w14:textId="701ACDA1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GP (</w:t>
            </w: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IMPACTCore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 xml:space="preserve"> + Dynamic Predictors)</w:t>
            </w:r>
          </w:p>
        </w:tc>
        <w:tc>
          <w:tcPr>
            <w:tcW w:w="1559" w:type="dxa"/>
          </w:tcPr>
          <w:p w14:paraId="03C8514B" w14:textId="233F5B6E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1134" w:type="dxa"/>
          </w:tcPr>
          <w:p w14:paraId="36E36B0F" w14:textId="6CEC1779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1417" w:type="dxa"/>
          </w:tcPr>
          <w:p w14:paraId="3C68D269" w14:textId="384D6914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D8EFCDC" w14:textId="14C4DE85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1559" w:type="dxa"/>
          </w:tcPr>
          <w:p w14:paraId="018758AB" w14:textId="63B22DA9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1984" w:type="dxa"/>
          </w:tcPr>
          <w:p w14:paraId="40615C4E" w14:textId="3522C63B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638B3BE6" w14:textId="77777777" w:rsidTr="00013E20">
        <w:tc>
          <w:tcPr>
            <w:tcW w:w="2268" w:type="dxa"/>
          </w:tcPr>
          <w:p w14:paraId="776FE717" w14:textId="77777777" w:rsidR="00474513" w:rsidRPr="00175A44" w:rsidRDefault="00474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1B015A0A" w14:textId="4F4F9498" w:rsidR="00474513" w:rsidRPr="00175A44" w:rsidRDefault="004264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GP(</w:t>
            </w: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CRASHBasic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 xml:space="preserve"> + Dynamic Predictors)</w:t>
            </w:r>
          </w:p>
        </w:tc>
        <w:tc>
          <w:tcPr>
            <w:tcW w:w="1559" w:type="dxa"/>
          </w:tcPr>
          <w:p w14:paraId="1DE7EEB4" w14:textId="4A98EEAE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1134" w:type="dxa"/>
          </w:tcPr>
          <w:p w14:paraId="65BD244A" w14:textId="53BAA0A4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1417" w:type="dxa"/>
          </w:tcPr>
          <w:p w14:paraId="2FB972DC" w14:textId="39B19C67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4260DDD" w14:textId="6770A0AD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1559" w:type="dxa"/>
          </w:tcPr>
          <w:p w14:paraId="62EEAF19" w14:textId="6DC9234E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1984" w:type="dxa"/>
          </w:tcPr>
          <w:p w14:paraId="79C04DC9" w14:textId="585C564E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5B8A89C4" w14:textId="77777777" w:rsidTr="00013E20">
        <w:tc>
          <w:tcPr>
            <w:tcW w:w="2268" w:type="dxa"/>
            <w:shd w:val="clear" w:color="auto" w:fill="E7E6E6" w:themeFill="background2"/>
          </w:tcPr>
          <w:p w14:paraId="6F85D299" w14:textId="0777A592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ang, E. 1997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ng&lt;/Author&gt;&lt;Year&gt;1997&lt;/Year&gt;&lt;RecNum&gt;1326&lt;/RecNum&gt;&lt;DisplayText&gt;[17]&lt;/DisplayText&gt;&lt;record&gt;&lt;rec-number&gt;1326&lt;/rec-number&gt;&lt;foreign-keys&gt;&lt;key app="EN" db-id="zdxzt9xekdrve2ep2wexwrd5rvx2ewrp9rt5" timestamp="1687506444"&gt;1326&lt;/key&gt;&lt;/foreign-keys&gt;&lt;ref-type name="Journal Article"&gt;17&lt;/ref-type&gt;&lt;contributors&gt;&lt;authors&gt;&lt;author&gt;Lang, E.&lt;/author&gt;&lt;author&gt;Pitts, L. H.&lt;/author&gt;&lt;author&gt;Damron, S. L.&lt;/author&gt;&lt;author&gt;Rutledge, R.&lt;/author&gt;&lt;/authors&gt;&lt;/contributors&gt;&lt;titles&gt;&lt;title&gt;Outcome after severe head injury: An analysis of prediction based upon comparison of neural network versus logistic regression analysis&lt;/title&gt;&lt;secondary-title&gt;Neurological Research&lt;/secondary-title&gt;&lt;/titles&gt;&lt;periodical&gt;&lt;full-title&gt;Neurological Research&lt;/full-title&gt;&lt;/periodical&gt;&lt;pages&gt;274-280&lt;/pages&gt;&lt;volume&gt;19&lt;/volume&gt;&lt;number&gt;3&lt;/number&gt;&lt;dates&gt;&lt;year&gt;1997&lt;/year&gt;&lt;pub-dates&gt;&lt;date&gt;Jun&lt;/date&gt;&lt;/pub-dates&gt;&lt;/dates&gt;&lt;isbn&gt;0161-6412&lt;/isbn&gt;&lt;accession-num&gt;WOS:A1997XC46800012&lt;/accession-num&gt;&lt;urls&gt;&lt;related-urls&gt;&lt;url&gt;&lt;style face="underline" font="default" size="100%"&gt;&amp;lt;Go to ISI&amp;gt;://WOS:A1997XC46800012&lt;/style&gt;&lt;/url&gt;&lt;/related-urls&gt;&lt;/urls&gt;&lt;electronic-resource-num&gt;10.1080/01616412.1997.11740813&lt;/electronic-resource-num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7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E7E6E6" w:themeFill="background2"/>
          </w:tcPr>
          <w:p w14:paraId="7BED34EF" w14:textId="3DA39AA2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  <w:shd w:val="clear" w:color="auto" w:fill="E7E6E6" w:themeFill="background2"/>
          </w:tcPr>
          <w:p w14:paraId="5614B0AE" w14:textId="507647F8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1134" w:type="dxa"/>
            <w:shd w:val="clear" w:color="auto" w:fill="E7E6E6" w:themeFill="background2"/>
          </w:tcPr>
          <w:p w14:paraId="72CAE6CA" w14:textId="64B3D872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3845F1C1" w14:textId="62838812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6D04BC94" w14:textId="63FA1D41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1559" w:type="dxa"/>
            <w:shd w:val="clear" w:color="auto" w:fill="E7E6E6" w:themeFill="background2"/>
          </w:tcPr>
          <w:p w14:paraId="69C37ADD" w14:textId="7DBDFAA8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1984" w:type="dxa"/>
            <w:shd w:val="clear" w:color="auto" w:fill="E7E6E6" w:themeFill="background2"/>
          </w:tcPr>
          <w:p w14:paraId="0B4D6F4B" w14:textId="7C45EFF2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C2337A5" w14:textId="77777777" w:rsidTr="00013E20">
        <w:tc>
          <w:tcPr>
            <w:tcW w:w="2268" w:type="dxa"/>
            <w:shd w:val="clear" w:color="auto" w:fill="E7E6E6" w:themeFill="background2"/>
          </w:tcPr>
          <w:p w14:paraId="6CD412CB" w14:textId="77777777" w:rsidR="00474513" w:rsidRPr="00175A44" w:rsidRDefault="00474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1EE1F9D9" w14:textId="4D7AE256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1559" w:type="dxa"/>
            <w:shd w:val="clear" w:color="auto" w:fill="E7E6E6" w:themeFill="background2"/>
          </w:tcPr>
          <w:p w14:paraId="5E3AB64C" w14:textId="0E11ED81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1134" w:type="dxa"/>
            <w:shd w:val="clear" w:color="auto" w:fill="E7E6E6" w:themeFill="background2"/>
          </w:tcPr>
          <w:p w14:paraId="0D7071DB" w14:textId="207821B0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4AD84A51" w14:textId="3BB10DDE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2DCC95C8" w14:textId="30E4B76D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1559" w:type="dxa"/>
            <w:shd w:val="clear" w:color="auto" w:fill="E7E6E6" w:themeFill="background2"/>
          </w:tcPr>
          <w:p w14:paraId="1C9AEE7A" w14:textId="46D2CFBB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1984" w:type="dxa"/>
            <w:shd w:val="clear" w:color="auto" w:fill="E7E6E6" w:themeFill="background2"/>
          </w:tcPr>
          <w:p w14:paraId="7EBB8978" w14:textId="126DC894" w:rsidR="00474513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647D7872" w14:textId="77777777" w:rsidTr="00013E20">
        <w:tc>
          <w:tcPr>
            <w:tcW w:w="2268" w:type="dxa"/>
          </w:tcPr>
          <w:p w14:paraId="01BEAC86" w14:textId="1CCD1C52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ee, S. H. 2022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e&lt;/Author&gt;&lt;Year&gt;2022&lt;/Year&gt;&lt;RecNum&gt;1327&lt;/RecNum&gt;&lt;DisplayText&gt;[10]&lt;/DisplayText&gt;&lt;record&gt;&lt;rec-number&gt;1327&lt;/rec-number&gt;&lt;foreign-keys&gt;&lt;key app="EN" db-id="zdxzt9xekdrve2ep2wexwrd5rvx2ewrp9rt5" timestamp="1687506444"&gt;1327&lt;/key&gt;&lt;/foreign-keys&gt;&lt;ref-type name="Journal Article"&gt;17&lt;/ref-type&gt;&lt;contributors&gt;&lt;authors&gt;&lt;author&gt;Lee, S. H.&lt;/author&gt;&lt;author&gt;Lee, C. H.&lt;/author&gt;&lt;author&gt;Hwang, S. H.&lt;/author&gt;&lt;author&gt;Kang, D. H.&lt;/author&gt;&lt;/authors&gt;&lt;/contributors&gt;&lt;titles&gt;&lt;title&gt;A Machine Learning-Based Prognostic Model for the Prediction of Early Death After Traumatic Brain Injury: Comparison with the Corticosteroid Randomization After Significant Head Injury (CRASH) Model&lt;/title&gt;&lt;secondary-title&gt;World Neurosurgery&lt;/secondary-title&gt;&lt;/titles&gt;&lt;periodical&gt;&lt;full-title&gt;World Neurosurgery&lt;/full-title&gt;&lt;/periodical&gt;&lt;pages&gt;E125-E134&lt;/pages&gt;&lt;volume&gt;166&lt;/volume&gt;&lt;dates&gt;&lt;year&gt;2022&lt;/year&gt;&lt;pub-dates&gt;&lt;date&gt;Oct&lt;/date&gt;&lt;/pub-dates&gt;&lt;/dates&gt;&lt;isbn&gt;1878-8750&lt;/isbn&gt;&lt;accession-num&gt;WOS:000870842500015&lt;/accession-num&gt;&lt;urls&gt;&lt;related-urls&gt;&lt;url&gt;&lt;style face="underline" font="default" size="100%"&gt;&amp;lt;Go to ISI&amp;gt;://WOS:000870842500015&lt;/style&gt;&lt;/url&gt;&lt;/related-urls&gt;&lt;/urls&gt;&lt;electronic-resource-num&gt;10.1016/j.wneu.2022.06.130&lt;/electronic-resource-num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14:paraId="0AED37DF" w14:textId="646CEA49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</w:tcPr>
          <w:p w14:paraId="4985196A" w14:textId="088DE385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1134" w:type="dxa"/>
          </w:tcPr>
          <w:p w14:paraId="122CD935" w14:textId="5652F262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417" w:type="dxa"/>
          </w:tcPr>
          <w:p w14:paraId="5D958B69" w14:textId="47298A72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D122E16" w14:textId="18204B3C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1559" w:type="dxa"/>
          </w:tcPr>
          <w:p w14:paraId="4D7ECDE5" w14:textId="6FA54701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1984" w:type="dxa"/>
          </w:tcPr>
          <w:p w14:paraId="14ADA41C" w14:textId="32A1EECB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50F4911C" w14:textId="77777777" w:rsidTr="00013E20">
        <w:tc>
          <w:tcPr>
            <w:tcW w:w="2268" w:type="dxa"/>
          </w:tcPr>
          <w:p w14:paraId="6E82831F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1FED31D4" w14:textId="35B7C218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559" w:type="dxa"/>
          </w:tcPr>
          <w:p w14:paraId="699D4557" w14:textId="42B55CD4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1134" w:type="dxa"/>
          </w:tcPr>
          <w:p w14:paraId="517A04B4" w14:textId="04D12BF2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1417" w:type="dxa"/>
          </w:tcPr>
          <w:p w14:paraId="51134F05" w14:textId="5B572DC1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CCB66A7" w14:textId="05700024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1559" w:type="dxa"/>
          </w:tcPr>
          <w:p w14:paraId="522E0DD4" w14:textId="11DC2995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1984" w:type="dxa"/>
          </w:tcPr>
          <w:p w14:paraId="4BD54CEA" w14:textId="46340661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53DAD813" w14:textId="77777777" w:rsidTr="00013E20">
        <w:tc>
          <w:tcPr>
            <w:tcW w:w="2268" w:type="dxa"/>
          </w:tcPr>
          <w:p w14:paraId="554871C3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574136AE" w14:textId="16CB6409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559" w:type="dxa"/>
          </w:tcPr>
          <w:p w14:paraId="7BDBA02D" w14:textId="25EC3D2D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1134" w:type="dxa"/>
          </w:tcPr>
          <w:p w14:paraId="339CDEED" w14:textId="2B5F344E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1417" w:type="dxa"/>
          </w:tcPr>
          <w:p w14:paraId="2420F840" w14:textId="7E66530C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FE07409" w14:textId="3CF7D0DC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1559" w:type="dxa"/>
          </w:tcPr>
          <w:p w14:paraId="00D04D5F" w14:textId="26B413EA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984" w:type="dxa"/>
          </w:tcPr>
          <w:p w14:paraId="5234EFA8" w14:textId="656CB49F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90DAE5B" w14:textId="77777777" w:rsidTr="00013E20">
        <w:tc>
          <w:tcPr>
            <w:tcW w:w="2268" w:type="dxa"/>
            <w:shd w:val="clear" w:color="auto" w:fill="E7E6E6" w:themeFill="background2"/>
          </w:tcPr>
          <w:p w14:paraId="2F164A39" w14:textId="70D7ADC2" w:rsidR="00FC3BED" w:rsidRPr="00175A44" w:rsidRDefault="00E671AD" w:rsidP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Matsuo, K. 2023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tsuo&lt;/Author&gt;&lt;Year&gt;2023&lt;/Year&gt;&lt;RecNum&gt;1328&lt;/RecNum&gt;&lt;DisplayText&gt;[11]&lt;/DisplayText&gt;&lt;record&gt;&lt;rec-number&gt;1328&lt;/rec-number&gt;&lt;foreign-keys&gt;&lt;key app="EN" db-id="zdxzt9xekdrve2ep2wexwrd5rvx2ewrp9rt5" timestamp="1687506444"&gt;1328&lt;/key&gt;&lt;/foreign-keys&gt;&lt;ref-type name="Journal Article"&gt;17&lt;/ref-type&gt;&lt;contributors&gt;&lt;authors&gt;&lt;author&gt;Matsuo, K.&lt;/author&gt;&lt;author&gt;Aihara, H.&lt;/author&gt;&lt;author&gt;Hara, Y.&lt;/author&gt;&lt;author&gt;Morishita, A.&lt;/author&gt;&lt;author&gt;Sakagami, Y.&lt;/author&gt;&lt;author&gt;Miyake, S.&lt;/author&gt;&lt;author&gt;Tatsumi, S.&lt;/author&gt;&lt;author&gt;Ishihara, S.&lt;/author&gt;&lt;author&gt;Tohma, Y.&lt;/author&gt;&lt;author&gt;Yamashita, H.&lt;/author&gt;&lt;author&gt;Sasayama, T.&lt;/author&gt;&lt;/authors&gt;&lt;/contributors&gt;&lt;titles&gt;&lt;title&gt;Machine Learning to Predict Three Types of Outcomes After Traumatic Brain Injury Using Data at Admission: A Multi-Center Study for Development and Validation&lt;/title&gt;&lt;secondary-title&gt;Journal of Neurotrauma&lt;/secondary-title&gt;&lt;/titles&gt;&lt;periodical&gt;&lt;full-title&gt;Journal of Neurotrauma&lt;/full-title&gt;&lt;/periodical&gt;&lt;dates&gt;&lt;year&gt;2023&lt;/year&gt;&lt;pub-dates&gt;&lt;date&gt;2023 Apr&lt;/date&gt;&lt;/pub-dates&gt;&lt;/dates&gt;&lt;isbn&gt;0897-7151&lt;/isbn&gt;&lt;accession-num&gt;WOS:000972811300001&lt;/accession-num&gt;&lt;urls&gt;&lt;related-urls&gt;&lt;url&gt;&lt;style face="underline" font="default" size="100%"&gt;&amp;lt;Go to ISI&amp;gt;://WOS:000972811300001&lt;/style&gt;&lt;/url&gt;&lt;/related-urls&gt;&lt;/urls&gt;&lt;electronic-resource-num&gt;10.1089/neu.2022.0515&lt;/electronic-resource-num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1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E7E6E6" w:themeFill="background2"/>
          </w:tcPr>
          <w:p w14:paraId="052A30E5" w14:textId="29C11106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  <w:shd w:val="clear" w:color="auto" w:fill="E7E6E6" w:themeFill="background2"/>
          </w:tcPr>
          <w:p w14:paraId="3EA27FE8" w14:textId="32AD6664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1134" w:type="dxa"/>
            <w:shd w:val="clear" w:color="auto" w:fill="E7E6E6" w:themeFill="background2"/>
          </w:tcPr>
          <w:p w14:paraId="7B11C264" w14:textId="764B674C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1417" w:type="dxa"/>
            <w:shd w:val="clear" w:color="auto" w:fill="E7E6E6" w:themeFill="background2"/>
          </w:tcPr>
          <w:p w14:paraId="735B71BB" w14:textId="45C6B676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1627196F" w14:textId="7345CBBB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1559" w:type="dxa"/>
            <w:shd w:val="clear" w:color="auto" w:fill="E7E6E6" w:themeFill="background2"/>
          </w:tcPr>
          <w:p w14:paraId="75076C98" w14:textId="4C24E27E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1984" w:type="dxa"/>
            <w:shd w:val="clear" w:color="auto" w:fill="E7E6E6" w:themeFill="background2"/>
          </w:tcPr>
          <w:p w14:paraId="38DE090B" w14:textId="3E11D5D6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0EEB116" w14:textId="77777777" w:rsidTr="00013E20">
        <w:tc>
          <w:tcPr>
            <w:tcW w:w="2268" w:type="dxa"/>
            <w:shd w:val="clear" w:color="auto" w:fill="E7E6E6" w:themeFill="background2"/>
          </w:tcPr>
          <w:p w14:paraId="6CD4E28B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3E03F1C5" w14:textId="6AB44D97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shd w:val="clear" w:color="auto" w:fill="E7E6E6" w:themeFill="background2"/>
          </w:tcPr>
          <w:p w14:paraId="385EF566" w14:textId="47D8650E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134" w:type="dxa"/>
            <w:shd w:val="clear" w:color="auto" w:fill="E7E6E6" w:themeFill="background2"/>
          </w:tcPr>
          <w:p w14:paraId="2DF913EF" w14:textId="1D176D21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1417" w:type="dxa"/>
            <w:shd w:val="clear" w:color="auto" w:fill="E7E6E6" w:themeFill="background2"/>
          </w:tcPr>
          <w:p w14:paraId="477E9569" w14:textId="26C25A0A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5E36B1F6" w14:textId="25A0C6A4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559" w:type="dxa"/>
            <w:shd w:val="clear" w:color="auto" w:fill="E7E6E6" w:themeFill="background2"/>
          </w:tcPr>
          <w:p w14:paraId="73561BE1" w14:textId="58D1CADD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1984" w:type="dxa"/>
            <w:shd w:val="clear" w:color="auto" w:fill="E7E6E6" w:themeFill="background2"/>
          </w:tcPr>
          <w:p w14:paraId="49788E0F" w14:textId="03606BBD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43FF5B8D" w14:textId="77777777" w:rsidTr="00013E20">
        <w:tc>
          <w:tcPr>
            <w:tcW w:w="2268" w:type="dxa"/>
            <w:shd w:val="clear" w:color="auto" w:fill="E7E6E6" w:themeFill="background2"/>
          </w:tcPr>
          <w:p w14:paraId="21070738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25ACC656" w14:textId="0D86E420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DNN</w:t>
            </w:r>
          </w:p>
        </w:tc>
        <w:tc>
          <w:tcPr>
            <w:tcW w:w="1559" w:type="dxa"/>
            <w:shd w:val="clear" w:color="auto" w:fill="E7E6E6" w:themeFill="background2"/>
          </w:tcPr>
          <w:p w14:paraId="7041A6A8" w14:textId="0FE6768A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1134" w:type="dxa"/>
            <w:shd w:val="clear" w:color="auto" w:fill="E7E6E6" w:themeFill="background2"/>
          </w:tcPr>
          <w:p w14:paraId="21A37DEF" w14:textId="24A3DC4B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1417" w:type="dxa"/>
            <w:shd w:val="clear" w:color="auto" w:fill="E7E6E6" w:themeFill="background2"/>
          </w:tcPr>
          <w:p w14:paraId="1822F9E4" w14:textId="3D46FFB7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10D95EEC" w14:textId="1230B332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1559" w:type="dxa"/>
            <w:shd w:val="clear" w:color="auto" w:fill="E7E6E6" w:themeFill="background2"/>
          </w:tcPr>
          <w:p w14:paraId="7E1B34F5" w14:textId="0053D66D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1984" w:type="dxa"/>
            <w:shd w:val="clear" w:color="auto" w:fill="E7E6E6" w:themeFill="background2"/>
          </w:tcPr>
          <w:p w14:paraId="74CBA82A" w14:textId="2B55B5EB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524C9DE5" w14:textId="77777777" w:rsidTr="00013E20">
        <w:tc>
          <w:tcPr>
            <w:tcW w:w="2268" w:type="dxa"/>
          </w:tcPr>
          <w:p w14:paraId="29014E70" w14:textId="1FE6ED8F" w:rsidR="00FC3BED" w:rsidRPr="00175A44" w:rsidRDefault="00E671AD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Matsuo, K.2020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zdW88L0F1dGhvcj48WWVhcj4yMDIwPC9ZZWFyPjxS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zdW88L0F1dGhvcj48WWVhcj4yMDIwPC9ZZWFyPjxS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2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14:paraId="322AE160" w14:textId="11127FC4" w:rsidR="00FC3BED" w:rsidRPr="00175A44" w:rsidRDefault="00E671AD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559" w:type="dxa"/>
          </w:tcPr>
          <w:p w14:paraId="3214FB10" w14:textId="615EF757" w:rsidR="00FC3BED" w:rsidRPr="00175A44" w:rsidRDefault="003A0844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1134" w:type="dxa"/>
          </w:tcPr>
          <w:p w14:paraId="69F070D2" w14:textId="40962F3D" w:rsidR="00FC3BED" w:rsidRPr="00175A44" w:rsidRDefault="003A0844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417" w:type="dxa"/>
          </w:tcPr>
          <w:p w14:paraId="48252A97" w14:textId="5C9F06E2" w:rsidR="00FC3BED" w:rsidRPr="00175A44" w:rsidRDefault="003A0844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4DFB7D3" w14:textId="5F369CE2" w:rsidR="00FC3BED" w:rsidRPr="00175A44" w:rsidRDefault="003A0844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1559" w:type="dxa"/>
          </w:tcPr>
          <w:p w14:paraId="259BF2BE" w14:textId="746F46B7" w:rsidR="00FC3BED" w:rsidRPr="00175A44" w:rsidRDefault="003A0844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1984" w:type="dxa"/>
          </w:tcPr>
          <w:p w14:paraId="6ABC3BBC" w14:textId="6BF8CD7E" w:rsidR="00FC3BED" w:rsidRPr="00175A44" w:rsidRDefault="003A0844" w:rsidP="00D13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0AEB9998" w14:textId="77777777" w:rsidTr="00013E20">
        <w:tc>
          <w:tcPr>
            <w:tcW w:w="2268" w:type="dxa"/>
          </w:tcPr>
          <w:p w14:paraId="23D3D164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1014B2B0" w14:textId="07E5AB94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</w:tcPr>
          <w:p w14:paraId="0517B6C0" w14:textId="5ED9E9B8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1134" w:type="dxa"/>
          </w:tcPr>
          <w:p w14:paraId="79CA88B0" w14:textId="0F79B559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1417" w:type="dxa"/>
          </w:tcPr>
          <w:p w14:paraId="69EAB6D4" w14:textId="4B2EDAB1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C74DC9F" w14:textId="7BB384EB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1559" w:type="dxa"/>
          </w:tcPr>
          <w:p w14:paraId="5A40B865" w14:textId="630EFFD7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1984" w:type="dxa"/>
          </w:tcPr>
          <w:p w14:paraId="7FEEE59C" w14:textId="5179C01C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05E1A409" w14:textId="77777777" w:rsidTr="00013E20">
        <w:tc>
          <w:tcPr>
            <w:tcW w:w="2268" w:type="dxa"/>
          </w:tcPr>
          <w:p w14:paraId="010EE4DF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336EE6E0" w14:textId="52A97F50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ExtRa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 xml:space="preserve"> Trees</w:t>
            </w:r>
          </w:p>
        </w:tc>
        <w:tc>
          <w:tcPr>
            <w:tcW w:w="1559" w:type="dxa"/>
          </w:tcPr>
          <w:p w14:paraId="409BEB21" w14:textId="3F5BC040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</w:tc>
        <w:tc>
          <w:tcPr>
            <w:tcW w:w="1134" w:type="dxa"/>
          </w:tcPr>
          <w:p w14:paraId="38982878" w14:textId="4075807F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1417" w:type="dxa"/>
          </w:tcPr>
          <w:p w14:paraId="40554CB9" w14:textId="76CF6D2C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36D39D6" w14:textId="56A50B35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1559" w:type="dxa"/>
          </w:tcPr>
          <w:p w14:paraId="30509E69" w14:textId="0E1CBCA7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984" w:type="dxa"/>
          </w:tcPr>
          <w:p w14:paraId="1FD9E98E" w14:textId="7F7E10B4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67BA4006" w14:textId="77777777" w:rsidTr="00013E20">
        <w:tc>
          <w:tcPr>
            <w:tcW w:w="2268" w:type="dxa"/>
          </w:tcPr>
          <w:p w14:paraId="6D87318E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7684F89D" w14:textId="5C4E4590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559" w:type="dxa"/>
          </w:tcPr>
          <w:p w14:paraId="66428BC1" w14:textId="4EAD3ED3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1134" w:type="dxa"/>
          </w:tcPr>
          <w:p w14:paraId="21F85A89" w14:textId="75982B57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417" w:type="dxa"/>
          </w:tcPr>
          <w:p w14:paraId="4FB5F111" w14:textId="00761EEC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1EDF4F7" w14:textId="5E487C83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1559" w:type="dxa"/>
          </w:tcPr>
          <w:p w14:paraId="70DB6EC3" w14:textId="0D5C7C8D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984" w:type="dxa"/>
          </w:tcPr>
          <w:p w14:paraId="2D35102C" w14:textId="3022D935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67FB98AE" w14:textId="77777777" w:rsidTr="00013E20">
        <w:tc>
          <w:tcPr>
            <w:tcW w:w="2268" w:type="dxa"/>
          </w:tcPr>
          <w:p w14:paraId="36F33552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2B51520C" w14:textId="181B2D01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idge regression</w:t>
            </w:r>
          </w:p>
        </w:tc>
        <w:tc>
          <w:tcPr>
            <w:tcW w:w="1559" w:type="dxa"/>
          </w:tcPr>
          <w:p w14:paraId="69C5663B" w14:textId="1641A4F0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134" w:type="dxa"/>
          </w:tcPr>
          <w:p w14:paraId="54EFD766" w14:textId="68853916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1417" w:type="dxa"/>
          </w:tcPr>
          <w:p w14:paraId="10274876" w14:textId="59EBF56E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E1399A1" w14:textId="5D185196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1559" w:type="dxa"/>
          </w:tcPr>
          <w:p w14:paraId="60F98942" w14:textId="23E2C69D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984" w:type="dxa"/>
          </w:tcPr>
          <w:p w14:paraId="601385A9" w14:textId="4DEA3373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2C8FDABB" w14:textId="77777777" w:rsidTr="00013E20">
        <w:tc>
          <w:tcPr>
            <w:tcW w:w="2268" w:type="dxa"/>
          </w:tcPr>
          <w:p w14:paraId="2E878BCB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210AC09E" w14:textId="62A80C6C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ASSO regression</w:t>
            </w:r>
          </w:p>
        </w:tc>
        <w:tc>
          <w:tcPr>
            <w:tcW w:w="1559" w:type="dxa"/>
          </w:tcPr>
          <w:p w14:paraId="348C2705" w14:textId="5466EA85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1134" w:type="dxa"/>
          </w:tcPr>
          <w:p w14:paraId="7FC1B870" w14:textId="24330477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417" w:type="dxa"/>
          </w:tcPr>
          <w:p w14:paraId="45CDA7C8" w14:textId="543F17AE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DAA90AC" w14:textId="7ABC4E4D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1559" w:type="dxa"/>
          </w:tcPr>
          <w:p w14:paraId="137D21B4" w14:textId="73FD6541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984" w:type="dxa"/>
          </w:tcPr>
          <w:p w14:paraId="4282BCC0" w14:textId="5B225C9B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14DE382B" w14:textId="77777777" w:rsidTr="00013E20">
        <w:tc>
          <w:tcPr>
            <w:tcW w:w="2268" w:type="dxa"/>
          </w:tcPr>
          <w:p w14:paraId="4F08E97B" w14:textId="77777777" w:rsidR="00FC3BED" w:rsidRPr="00175A44" w:rsidRDefault="00FC3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23F1F89D" w14:textId="7A0B858F" w:rsidR="00FC3BED" w:rsidRPr="00175A44" w:rsidRDefault="00E67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Gaussian NB</w:t>
            </w:r>
          </w:p>
        </w:tc>
        <w:tc>
          <w:tcPr>
            <w:tcW w:w="1559" w:type="dxa"/>
          </w:tcPr>
          <w:p w14:paraId="14DB6C37" w14:textId="71FA6FA8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1134" w:type="dxa"/>
          </w:tcPr>
          <w:p w14:paraId="40D330E7" w14:textId="6FF416E2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1417" w:type="dxa"/>
          </w:tcPr>
          <w:p w14:paraId="0107ED3B" w14:textId="021EC169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824A5B6" w14:textId="7ED0DF12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1559" w:type="dxa"/>
          </w:tcPr>
          <w:p w14:paraId="20F5F037" w14:textId="357BC949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1984" w:type="dxa"/>
          </w:tcPr>
          <w:p w14:paraId="160D3CB2" w14:textId="68E5B79B" w:rsidR="00FC3BED" w:rsidRPr="00175A44" w:rsidRDefault="003A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75B6" w:rsidRPr="00175A44" w14:paraId="3426322D" w14:textId="77777777" w:rsidTr="00013E20">
        <w:tc>
          <w:tcPr>
            <w:tcW w:w="2268" w:type="dxa"/>
          </w:tcPr>
          <w:p w14:paraId="03E84EC8" w14:textId="657765D3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3346292"/>
          </w:p>
        </w:tc>
        <w:tc>
          <w:tcPr>
            <w:tcW w:w="3828" w:type="dxa"/>
          </w:tcPr>
          <w:p w14:paraId="02230E20" w14:textId="2CFD10F0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Multi-</w:t>
            </w: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nomial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 xml:space="preserve"> NB</w:t>
            </w:r>
          </w:p>
        </w:tc>
        <w:tc>
          <w:tcPr>
            <w:tcW w:w="1559" w:type="dxa"/>
          </w:tcPr>
          <w:p w14:paraId="15E18F56" w14:textId="037F847C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134" w:type="dxa"/>
          </w:tcPr>
          <w:p w14:paraId="09448215" w14:textId="4E0A2C7D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1417" w:type="dxa"/>
          </w:tcPr>
          <w:p w14:paraId="243F0DB6" w14:textId="77598E06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1FDCDCB" w14:textId="41AA7B7C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1559" w:type="dxa"/>
          </w:tcPr>
          <w:p w14:paraId="20CCB3F3" w14:textId="44500EE6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1984" w:type="dxa"/>
          </w:tcPr>
          <w:p w14:paraId="68202487" w14:textId="4E587900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2"/>
      <w:tr w:rsidR="00504C5A" w:rsidRPr="00175A44" w14:paraId="300AFE8B" w14:textId="77777777" w:rsidTr="00013E20">
        <w:tc>
          <w:tcPr>
            <w:tcW w:w="2268" w:type="dxa"/>
          </w:tcPr>
          <w:p w14:paraId="54391BD2" w14:textId="51B335E8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2DED1A9C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1559" w:type="dxa"/>
          </w:tcPr>
          <w:p w14:paraId="7C22ABE8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1134" w:type="dxa"/>
          </w:tcPr>
          <w:p w14:paraId="5929F04C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1417" w:type="dxa"/>
          </w:tcPr>
          <w:p w14:paraId="38F467C1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33D3048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1559" w:type="dxa"/>
          </w:tcPr>
          <w:p w14:paraId="2D71F37A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1984" w:type="dxa"/>
          </w:tcPr>
          <w:p w14:paraId="07966771" w14:textId="77777777" w:rsidR="00D13392" w:rsidRPr="00175A44" w:rsidRDefault="00D13392" w:rsidP="00EE4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692EC45E" w14:textId="77777777" w:rsidTr="00013E20">
        <w:tc>
          <w:tcPr>
            <w:tcW w:w="2268" w:type="dxa"/>
            <w:shd w:val="clear" w:color="auto" w:fill="E7E6E6" w:themeFill="background2"/>
          </w:tcPr>
          <w:p w14:paraId="31C53376" w14:textId="5D0135D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Pease, M.2022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ase&lt;/Author&gt;&lt;Year&gt;2022&lt;/Year&gt;&lt;RecNum&gt;1330&lt;/RecNum&gt;&lt;DisplayText&gt;[18]&lt;/DisplayText&gt;&lt;record&gt;&lt;rec-number&gt;1330&lt;/rec-number&gt;&lt;foreign-keys&gt;&lt;key app="EN" db-id="zdxzt9xekdrve2ep2wexwrd5rvx2ewrp9rt5" timestamp="1687506444"&gt;1330&lt;/key&gt;&lt;/foreign-keys&gt;&lt;ref-type name="Journal Article"&gt;17&lt;/ref-type&gt;&lt;contributors&gt;&lt;authors&gt;&lt;author&gt;Pease, M.&lt;/author&gt;&lt;author&gt;Arefan, D.&lt;/author&gt;&lt;author&gt;Barber, J.&lt;/author&gt;&lt;author&gt;Yuh, E.&lt;/author&gt;&lt;author&gt;Puccio, A.&lt;/author&gt;&lt;author&gt;Hochberger, K.&lt;/author&gt;&lt;author&gt;Nwachuku, E.&lt;/author&gt;&lt;author&gt;Roy, S.&lt;/author&gt;&lt;author&gt;Casillo, S.&lt;/author&gt;&lt;author&gt;Temkin, N.&lt;/author&gt;&lt;author&gt;Okonkwo, D. O.&lt;/author&gt;&lt;author&gt;Wu, S. D.&lt;/author&gt;&lt;author&gt;Track-Tbi Investigators&lt;/author&gt;&lt;/authors&gt;&lt;/contributors&gt;&lt;titles&gt;&lt;title&gt;Outcome Prediction in Patients with Severe Traumatic Brain Injury Using Deep Learning from Head CT Scans&lt;/title&gt;&lt;secondary-title&gt;Radiology&lt;/secondary-title&gt;&lt;/titles&gt;&lt;periodical&gt;&lt;full-title&gt;Radiology&lt;/full-title&gt;&lt;/periodical&gt;&lt;pages&gt;385-394&lt;/pages&gt;&lt;volume&gt;304&lt;/volume&gt;&lt;number&gt;2&lt;/number&gt;&lt;dates&gt;&lt;year&gt;2022&lt;/year&gt;&lt;pub-dates&gt;&lt;date&gt;Aug&lt;/date&gt;&lt;/pub-dates&gt;&lt;/dates&gt;&lt;isbn&gt;0033-8419&lt;/isbn&gt;&lt;accession-num&gt;WOS:000835989400022&lt;/accession-num&gt;&lt;urls&gt;&lt;related-urls&gt;&lt;url&gt;&lt;style face="underline" font="default" size="100%"&gt;&amp;lt;Go to ISI&amp;gt;://WOS:000835989400022&lt;/style&gt;&lt;/url&gt;&lt;/related-urls&gt;&lt;/urls&gt;&lt;electronic-resource-num&gt;10.1148/radiol.212181&lt;/electronic-resource-num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8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E7E6E6" w:themeFill="background2"/>
          </w:tcPr>
          <w:p w14:paraId="755403B7" w14:textId="5F146EA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Fusion model</w:t>
            </w:r>
          </w:p>
        </w:tc>
        <w:tc>
          <w:tcPr>
            <w:tcW w:w="1559" w:type="dxa"/>
            <w:shd w:val="clear" w:color="auto" w:fill="E7E6E6" w:themeFill="background2"/>
          </w:tcPr>
          <w:p w14:paraId="331F791E" w14:textId="745686D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597654A1" w14:textId="367F281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2B999170" w14:textId="4730DEB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3D6D2D36" w14:textId="495E9CB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1559" w:type="dxa"/>
            <w:shd w:val="clear" w:color="auto" w:fill="E7E6E6" w:themeFill="background2"/>
          </w:tcPr>
          <w:p w14:paraId="206C3AF3" w14:textId="4E00B62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984" w:type="dxa"/>
            <w:shd w:val="clear" w:color="auto" w:fill="E7E6E6" w:themeFill="background2"/>
          </w:tcPr>
          <w:p w14:paraId="731E36F2" w14:textId="771DC59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15AA56C0" w14:textId="77777777" w:rsidTr="00013E20">
        <w:tc>
          <w:tcPr>
            <w:tcW w:w="2268" w:type="dxa"/>
            <w:shd w:val="clear" w:color="auto" w:fill="E7E6E6" w:themeFill="background2"/>
          </w:tcPr>
          <w:p w14:paraId="70EC402E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326714A8" w14:textId="0A33CFF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Imaging model</w:t>
            </w:r>
          </w:p>
        </w:tc>
        <w:tc>
          <w:tcPr>
            <w:tcW w:w="1559" w:type="dxa"/>
            <w:shd w:val="clear" w:color="auto" w:fill="E7E6E6" w:themeFill="background2"/>
          </w:tcPr>
          <w:p w14:paraId="379032E5" w14:textId="4CB6D50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31FD4812" w14:textId="1D162F8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5CC29BF3" w14:textId="772A0F4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30E5A912" w14:textId="0529B68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1559" w:type="dxa"/>
            <w:shd w:val="clear" w:color="auto" w:fill="E7E6E6" w:themeFill="background2"/>
          </w:tcPr>
          <w:p w14:paraId="7593F1AD" w14:textId="25946B4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984" w:type="dxa"/>
            <w:shd w:val="clear" w:color="auto" w:fill="E7E6E6" w:themeFill="background2"/>
          </w:tcPr>
          <w:p w14:paraId="47AB6765" w14:textId="4C335A6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8BD2591" w14:textId="77777777" w:rsidTr="00013E20">
        <w:tc>
          <w:tcPr>
            <w:tcW w:w="2268" w:type="dxa"/>
            <w:shd w:val="clear" w:color="auto" w:fill="E7E6E6" w:themeFill="background2"/>
          </w:tcPr>
          <w:p w14:paraId="7050B796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639FF864" w14:textId="3B1FB1F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IMPACT-fusion model</w:t>
            </w:r>
          </w:p>
        </w:tc>
        <w:tc>
          <w:tcPr>
            <w:tcW w:w="1559" w:type="dxa"/>
            <w:shd w:val="clear" w:color="auto" w:fill="E7E6E6" w:themeFill="background2"/>
          </w:tcPr>
          <w:p w14:paraId="0B08FAC2" w14:textId="239A053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7288A390" w14:textId="66C60B5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7EF7C943" w14:textId="56AD903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02F11C95" w14:textId="39290E7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559" w:type="dxa"/>
            <w:shd w:val="clear" w:color="auto" w:fill="E7E6E6" w:themeFill="background2"/>
          </w:tcPr>
          <w:p w14:paraId="76E242BD" w14:textId="34559A5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984" w:type="dxa"/>
            <w:shd w:val="clear" w:color="auto" w:fill="E7E6E6" w:themeFill="background2"/>
          </w:tcPr>
          <w:p w14:paraId="612738DB" w14:textId="691FDBC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CD945FD" w14:textId="77777777" w:rsidTr="00013E20">
        <w:tc>
          <w:tcPr>
            <w:tcW w:w="2268" w:type="dxa"/>
          </w:tcPr>
          <w:p w14:paraId="6A6C66AC" w14:textId="264B1EB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au, C. S. 2018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XU8L0F1dGhvcj48WWVhcj4yMDE4PC9ZZWFyPjxSZWNO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XU8L0F1dGhvcj48WWVhcj4yMDE4PC9ZZWFyPjxSZWNO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3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14:paraId="5BABBB36" w14:textId="667F488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</w:tcPr>
          <w:p w14:paraId="6639E194" w14:textId="2A6B27F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1134" w:type="dxa"/>
          </w:tcPr>
          <w:p w14:paraId="558FD83C" w14:textId="6BE99C2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A675E1A" w14:textId="7C195BF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A91B8ED" w14:textId="5CD8439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1559" w:type="dxa"/>
          </w:tcPr>
          <w:p w14:paraId="03703FC2" w14:textId="3EAAB7A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1984" w:type="dxa"/>
          </w:tcPr>
          <w:p w14:paraId="044A98EC" w14:textId="36549FC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16A41529" w14:textId="77777777" w:rsidTr="00013E20">
        <w:tc>
          <w:tcPr>
            <w:tcW w:w="2268" w:type="dxa"/>
          </w:tcPr>
          <w:p w14:paraId="5D520600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2EBD2237" w14:textId="5F70523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559" w:type="dxa"/>
          </w:tcPr>
          <w:p w14:paraId="28D66742" w14:textId="63A2BAF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1134" w:type="dxa"/>
          </w:tcPr>
          <w:p w14:paraId="44440932" w14:textId="24932C5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121A22D" w14:textId="3D194CE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257581E" w14:textId="2EB6B6F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1559" w:type="dxa"/>
          </w:tcPr>
          <w:p w14:paraId="6BDC1A1D" w14:textId="64A5C91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1984" w:type="dxa"/>
          </w:tcPr>
          <w:p w14:paraId="75E2BE1B" w14:textId="472154D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114BA8F" w14:textId="77777777" w:rsidTr="00013E20">
        <w:tc>
          <w:tcPr>
            <w:tcW w:w="2268" w:type="dxa"/>
          </w:tcPr>
          <w:p w14:paraId="14BA59E9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4C17EDCD" w14:textId="78FA2CC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1559" w:type="dxa"/>
          </w:tcPr>
          <w:p w14:paraId="4D0AA71D" w14:textId="58A4C41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1134" w:type="dxa"/>
          </w:tcPr>
          <w:p w14:paraId="2CB9F4FA" w14:textId="44036F1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4F7F4CE" w14:textId="52CA6D5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77788CE" w14:textId="3FA6C4B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1559" w:type="dxa"/>
          </w:tcPr>
          <w:p w14:paraId="6FC83E58" w14:textId="5BC8680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984" w:type="dxa"/>
          </w:tcPr>
          <w:p w14:paraId="700CAB4E" w14:textId="5D8ACF1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674BB72" w14:textId="77777777" w:rsidTr="00013E20">
        <w:tc>
          <w:tcPr>
            <w:tcW w:w="2268" w:type="dxa"/>
          </w:tcPr>
          <w:p w14:paraId="061FB86E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09F3105B" w14:textId="571B605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559" w:type="dxa"/>
          </w:tcPr>
          <w:p w14:paraId="4CC735F8" w14:textId="5581564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1134" w:type="dxa"/>
          </w:tcPr>
          <w:p w14:paraId="116E4CCE" w14:textId="5DD6AFB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F8528EB" w14:textId="101ED5F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27F8E0C" w14:textId="0185088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1559" w:type="dxa"/>
          </w:tcPr>
          <w:p w14:paraId="3279318F" w14:textId="0EBAAAE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1984" w:type="dxa"/>
          </w:tcPr>
          <w:p w14:paraId="6E6F1490" w14:textId="2A3C019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34DA8661" w14:textId="77777777" w:rsidTr="00013E20">
        <w:tc>
          <w:tcPr>
            <w:tcW w:w="2268" w:type="dxa"/>
            <w:tcBorders>
              <w:bottom w:val="single" w:sz="4" w:space="0" w:color="auto"/>
            </w:tcBorders>
          </w:tcPr>
          <w:p w14:paraId="79A16A77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07E4B12" w14:textId="0AA73C0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12C47C" w14:textId="000FE06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08A5D0" w14:textId="7C1FDB4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CDCB18" w14:textId="6D2C1E2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F529D6" w14:textId="6878687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52F9F1" w14:textId="39315EC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4B6E7D" w14:textId="360D588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95EB1" w:rsidRPr="00175A44" w14:paraId="1F8C75D1" w14:textId="77777777" w:rsidTr="00E02FD8">
        <w:tc>
          <w:tcPr>
            <w:tcW w:w="15309" w:type="dxa"/>
            <w:gridSpan w:val="8"/>
            <w:tcBorders>
              <w:bottom w:val="single" w:sz="4" w:space="0" w:color="auto"/>
            </w:tcBorders>
          </w:tcPr>
          <w:p w14:paraId="53EBFE6D" w14:textId="2CF3E28C" w:rsidR="00695EB1" w:rsidRPr="00175A44" w:rsidRDefault="00695EB1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2. Continued</w:t>
            </w:r>
          </w:p>
        </w:tc>
      </w:tr>
      <w:tr w:rsidR="00013E20" w:rsidRPr="00175A44" w14:paraId="0FA6CA2A" w14:textId="77777777" w:rsidTr="005D18F7">
        <w:tc>
          <w:tcPr>
            <w:tcW w:w="6096" w:type="dxa"/>
            <w:gridSpan w:val="2"/>
            <w:tcBorders>
              <w:top w:val="single" w:sz="4" w:space="0" w:color="auto"/>
            </w:tcBorders>
          </w:tcPr>
          <w:p w14:paraId="14D51581" w14:textId="77777777" w:rsidR="00013E20" w:rsidRPr="00175A44" w:rsidRDefault="00013E20" w:rsidP="005D18F7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A6B627" w14:textId="77777777" w:rsidR="00013E20" w:rsidRPr="00175A44" w:rsidRDefault="00013E20" w:rsidP="005D18F7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performance</w:t>
            </w:r>
          </w:p>
        </w:tc>
      </w:tr>
      <w:tr w:rsidR="00013E20" w:rsidRPr="00175A44" w14:paraId="5B51A016" w14:textId="77777777" w:rsidTr="005D18F7">
        <w:tc>
          <w:tcPr>
            <w:tcW w:w="2268" w:type="dxa"/>
            <w:tcBorders>
              <w:bottom w:val="single" w:sz="4" w:space="0" w:color="auto"/>
            </w:tcBorders>
          </w:tcPr>
          <w:p w14:paraId="0CA6787D" w14:textId="77777777" w:rsidR="00013E20" w:rsidRPr="00175A44" w:rsidRDefault="00013E20" w:rsidP="005D18F7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hor, yea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96914F8" w14:textId="77777777" w:rsidR="00013E20" w:rsidRPr="00175A44" w:rsidRDefault="00013E20" w:rsidP="005D18F7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L algorith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566BD2" w14:textId="77777777" w:rsidR="00013E20" w:rsidRPr="00175A44" w:rsidRDefault="00013E20" w:rsidP="005D18F7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734F8D" w14:textId="77777777" w:rsidR="00013E20" w:rsidRPr="00175A44" w:rsidRDefault="00013E20" w:rsidP="005D18F7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BF9C3B" w14:textId="77777777" w:rsidR="00013E20" w:rsidRPr="00175A44" w:rsidRDefault="00013E20" w:rsidP="005D18F7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RPC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D94C43" w14:textId="77777777" w:rsidR="00013E20" w:rsidRPr="00175A44" w:rsidRDefault="00013E20" w:rsidP="005D18F7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4F9574" w14:textId="77777777" w:rsidR="00013E20" w:rsidRPr="00175A44" w:rsidRDefault="00013E20" w:rsidP="005D18F7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2591A8" w14:textId="77777777" w:rsidR="00013E20" w:rsidRPr="00175A44" w:rsidRDefault="00013E20" w:rsidP="005D18F7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A4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1 Score (%)</w:t>
            </w:r>
          </w:p>
        </w:tc>
      </w:tr>
      <w:tr w:rsidR="00504C5A" w:rsidRPr="00175A44" w14:paraId="3439D4FC" w14:textId="77777777" w:rsidTr="00013E20"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8D3FFC" w14:textId="2959A28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atyadev, N. 2022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tyadev&lt;/Author&gt;&lt;Year&gt;2022&lt;/Year&gt;&lt;RecNum&gt;1333&lt;/RecNum&gt;&lt;DisplayText&gt;[19]&lt;/DisplayText&gt;&lt;record&gt;&lt;rec-number&gt;1333&lt;/rec-number&gt;&lt;foreign-keys&gt;&lt;key app="EN" db-id="zdxzt9xekdrve2ep2wexwrd5rvx2ewrp9rt5" timestamp="1687506444"&gt;1333&lt;/key&gt;&lt;/foreign-keys&gt;&lt;ref-type name="Journal Article"&gt;17&lt;/ref-type&gt;&lt;contributors&gt;&lt;authors&gt;&lt;author&gt;Satyadev, N.&lt;/author&gt;&lt;author&gt;Warman, P. I.&lt;/author&gt;&lt;author&gt;Seas, A.&lt;/author&gt;&lt;author&gt;Kolls, B. J.&lt;/author&gt;&lt;author&gt;Haglund, M. M.&lt;/author&gt;&lt;author&gt;Fuller, A. T.&lt;/author&gt;&lt;author&gt;Dunn, T. W.&lt;/author&gt;&lt;/authors&gt;&lt;/contributors&gt;&lt;titles&gt;&lt;title&gt;Machine Learning for Predicting In-Hospital Mortality After Traumatic Brain Injury in Both&amp;#xD;High-Income and Low- and Middle-Income&amp;#xD;Countries&lt;/title&gt;&lt;secondary-title&gt;Neurosurgery&lt;/secondary-title&gt;&lt;/titles&gt;&lt;periodical&gt;&lt;full-title&gt;Neurosurgery&lt;/full-title&gt;&lt;/periodical&gt;&lt;pages&gt;768-774&lt;/pages&gt;&lt;volume&gt;90&lt;/volume&gt;&lt;number&gt;6&lt;/number&gt;&lt;keywords&gt;&lt;keyword&gt;Glasgow coma scale&lt;/keyword&gt;&lt;keyword&gt;Glasgow outcome scale&lt;/keyword&gt;&lt;keyword&gt;hospital discharge&lt;/keyword&gt;&lt;keyword&gt;human&lt;/keyword&gt;&lt;keyword&gt;machine learning&lt;/keyword&gt;&lt;keyword&gt;prognosis&lt;/keyword&gt;&lt;keyword&gt;traumatic brain injury&lt;/keyword&gt;&lt;/keywords&gt;&lt;dates&gt;&lt;year&gt;2022&lt;/year&gt;&lt;/dates&gt;&lt;isbn&gt;1524-4040&lt;/isbn&gt;&lt;work-type&gt;Article&lt;/work-type&gt;&lt;urls&gt;&lt;related-urls&gt;&lt;url&gt;https://www.embase.com/search/results?subaction=viewrecord&amp;amp;id=L637580691&amp;amp;from=export&lt;/url&gt;&lt;url&gt;http://dx.doi.org/10.1227/neu.0000000000001911&lt;/url&gt;&lt;/related-urls&gt;&lt;/urls&gt;&lt;custom5&gt;35319523&lt;/custom5&gt;&lt;electronic-resource-num&gt;10.1227/neu.0000000000001911&lt;/electronic-resource-num&gt;&lt;remote-database-name&gt;Medline&lt;/remote-database-name&gt;&lt;language&gt;English&lt;/language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9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0DC743F" w14:textId="5D6EA5E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 xml:space="preserve"> optimized for AUROC in H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647C96" w14:textId="01B36AF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0C6F51" w14:textId="71537A9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1754B0" w14:textId="5E0E161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018AABE" w14:textId="0826F20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5B2DD0" w14:textId="628CCFB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DF968E5" w14:textId="43DA37C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</w:tr>
      <w:tr w:rsidR="00504C5A" w:rsidRPr="00175A44" w14:paraId="472C575E" w14:textId="77777777" w:rsidTr="00013E20">
        <w:tc>
          <w:tcPr>
            <w:tcW w:w="2268" w:type="dxa"/>
            <w:shd w:val="clear" w:color="auto" w:fill="E7E6E6" w:themeFill="background2"/>
          </w:tcPr>
          <w:p w14:paraId="6AC374F1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676A25BA" w14:textId="0220335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C optimized for AURPC in HIC</w:t>
            </w:r>
          </w:p>
        </w:tc>
        <w:tc>
          <w:tcPr>
            <w:tcW w:w="1559" w:type="dxa"/>
            <w:shd w:val="clear" w:color="auto" w:fill="E7E6E6" w:themeFill="background2"/>
          </w:tcPr>
          <w:p w14:paraId="6E364B27" w14:textId="07693DE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134" w:type="dxa"/>
            <w:shd w:val="clear" w:color="auto" w:fill="E7E6E6" w:themeFill="background2"/>
          </w:tcPr>
          <w:p w14:paraId="33EDF74D" w14:textId="5F70894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1417" w:type="dxa"/>
            <w:shd w:val="clear" w:color="auto" w:fill="E7E6E6" w:themeFill="background2"/>
          </w:tcPr>
          <w:p w14:paraId="4B35209C" w14:textId="7B30274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560" w:type="dxa"/>
            <w:shd w:val="clear" w:color="auto" w:fill="E7E6E6" w:themeFill="background2"/>
          </w:tcPr>
          <w:p w14:paraId="5030E021" w14:textId="1EC86CC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559" w:type="dxa"/>
            <w:shd w:val="clear" w:color="auto" w:fill="E7E6E6" w:themeFill="background2"/>
          </w:tcPr>
          <w:p w14:paraId="7E133B8F" w14:textId="3AEB53E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1984" w:type="dxa"/>
            <w:shd w:val="clear" w:color="auto" w:fill="E7E6E6" w:themeFill="background2"/>
          </w:tcPr>
          <w:p w14:paraId="42E0DA87" w14:textId="4AEC2C6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</w:tr>
      <w:tr w:rsidR="00504C5A" w:rsidRPr="00175A44" w14:paraId="3B70055D" w14:textId="77777777" w:rsidTr="00013E20">
        <w:tc>
          <w:tcPr>
            <w:tcW w:w="2268" w:type="dxa"/>
            <w:shd w:val="clear" w:color="auto" w:fill="E7E6E6" w:themeFill="background2"/>
          </w:tcPr>
          <w:p w14:paraId="10ECD9B2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696840D4" w14:textId="4ABAF6A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C optimized for AUROC in LMIC</w:t>
            </w:r>
          </w:p>
        </w:tc>
        <w:tc>
          <w:tcPr>
            <w:tcW w:w="1559" w:type="dxa"/>
            <w:shd w:val="clear" w:color="auto" w:fill="E7E6E6" w:themeFill="background2"/>
          </w:tcPr>
          <w:p w14:paraId="5F8BE393" w14:textId="11F43D9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134" w:type="dxa"/>
            <w:shd w:val="clear" w:color="auto" w:fill="E7E6E6" w:themeFill="background2"/>
          </w:tcPr>
          <w:p w14:paraId="14A66116" w14:textId="5165F12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1417" w:type="dxa"/>
            <w:shd w:val="clear" w:color="auto" w:fill="E7E6E6" w:themeFill="background2"/>
          </w:tcPr>
          <w:p w14:paraId="4DE744EF" w14:textId="048A07C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560" w:type="dxa"/>
            <w:shd w:val="clear" w:color="auto" w:fill="E7E6E6" w:themeFill="background2"/>
          </w:tcPr>
          <w:p w14:paraId="3C4C6AA7" w14:textId="4093EDE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559" w:type="dxa"/>
            <w:shd w:val="clear" w:color="auto" w:fill="E7E6E6" w:themeFill="background2"/>
          </w:tcPr>
          <w:p w14:paraId="5AA45CBC" w14:textId="6D1ACA0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984" w:type="dxa"/>
            <w:shd w:val="clear" w:color="auto" w:fill="E7E6E6" w:themeFill="background2"/>
          </w:tcPr>
          <w:p w14:paraId="6E8690DB" w14:textId="7AFC61F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</w:tr>
      <w:tr w:rsidR="00504C5A" w:rsidRPr="00175A44" w14:paraId="450F1DCA" w14:textId="77777777" w:rsidTr="00013E20">
        <w:tc>
          <w:tcPr>
            <w:tcW w:w="2268" w:type="dxa"/>
            <w:shd w:val="clear" w:color="auto" w:fill="E7E6E6" w:themeFill="background2"/>
          </w:tcPr>
          <w:p w14:paraId="0B29088B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40396DE0" w14:textId="654415B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C optimized for AURPC in LMIC</w:t>
            </w:r>
          </w:p>
        </w:tc>
        <w:tc>
          <w:tcPr>
            <w:tcW w:w="1559" w:type="dxa"/>
            <w:shd w:val="clear" w:color="auto" w:fill="E7E6E6" w:themeFill="background2"/>
          </w:tcPr>
          <w:p w14:paraId="7638F8BF" w14:textId="5280F2E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1134" w:type="dxa"/>
            <w:shd w:val="clear" w:color="auto" w:fill="E7E6E6" w:themeFill="background2"/>
          </w:tcPr>
          <w:p w14:paraId="02ABB771" w14:textId="270CB9E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1417" w:type="dxa"/>
            <w:shd w:val="clear" w:color="auto" w:fill="E7E6E6" w:themeFill="background2"/>
          </w:tcPr>
          <w:p w14:paraId="10A92DDD" w14:textId="519CD0C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560" w:type="dxa"/>
            <w:shd w:val="clear" w:color="auto" w:fill="E7E6E6" w:themeFill="background2"/>
          </w:tcPr>
          <w:p w14:paraId="45513986" w14:textId="0F92287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559" w:type="dxa"/>
            <w:shd w:val="clear" w:color="auto" w:fill="E7E6E6" w:themeFill="background2"/>
          </w:tcPr>
          <w:p w14:paraId="5818AA09" w14:textId="3D21015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1984" w:type="dxa"/>
            <w:shd w:val="clear" w:color="auto" w:fill="E7E6E6" w:themeFill="background2"/>
          </w:tcPr>
          <w:p w14:paraId="45400BBD" w14:textId="5F20925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</w:tr>
      <w:tr w:rsidR="00504C5A" w:rsidRPr="00175A44" w14:paraId="5AEFDDB8" w14:textId="77777777" w:rsidTr="00013E20">
        <w:tc>
          <w:tcPr>
            <w:tcW w:w="2268" w:type="dxa"/>
            <w:shd w:val="clear" w:color="auto" w:fill="auto"/>
          </w:tcPr>
          <w:p w14:paraId="3AE4E77C" w14:textId="2FC01F84" w:rsidR="0051640E" w:rsidRPr="00175A44" w:rsidRDefault="00E768E5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atyadev, N. 2022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tyadev&lt;/Author&gt;&lt;Year&gt;2022&lt;/Year&gt;&lt;RecNum&gt;1333&lt;/RecNum&gt;&lt;DisplayText&gt;[19]&lt;/DisplayText&gt;&lt;record&gt;&lt;rec-number&gt;1333&lt;/rec-number&gt;&lt;foreign-keys&gt;&lt;key app="EN" db-id="zdxzt9xekdrve2ep2wexwrd5rvx2ewrp9rt5" timestamp="1687506444"&gt;1333&lt;/key&gt;&lt;/foreign-keys&gt;&lt;ref-type name="Journal Article"&gt;17&lt;/ref-type&gt;&lt;contributors&gt;&lt;authors&gt;&lt;author&gt;Satyadev, N.&lt;/author&gt;&lt;author&gt;Warman, P. I.&lt;/author&gt;&lt;author&gt;Seas, A.&lt;/author&gt;&lt;author&gt;Kolls, B. J.&lt;/author&gt;&lt;author&gt;Haglund, M. M.&lt;/author&gt;&lt;author&gt;Fuller, A. T.&lt;/author&gt;&lt;author&gt;Dunn, T. W.&lt;/author&gt;&lt;/authors&gt;&lt;/contributors&gt;&lt;titles&gt;&lt;title&gt;Machine Learning for Predicting In-Hospital Mortality After Traumatic Brain Injury in Both&amp;#xD;High-Income and Low- and Middle-Income&amp;#xD;Countries&lt;/title&gt;&lt;secondary-title&gt;Neurosurgery&lt;/secondary-title&gt;&lt;/titles&gt;&lt;periodical&gt;&lt;full-title&gt;Neurosurgery&lt;/full-title&gt;&lt;/periodical&gt;&lt;pages&gt;768-774&lt;/pages&gt;&lt;volume&gt;90&lt;/volume&gt;&lt;number&gt;6&lt;/number&gt;&lt;keywords&gt;&lt;keyword&gt;Glasgow coma scale&lt;/keyword&gt;&lt;keyword&gt;Glasgow outcome scale&lt;/keyword&gt;&lt;keyword&gt;hospital discharge&lt;/keyword&gt;&lt;keyword&gt;human&lt;/keyword&gt;&lt;keyword&gt;machine learning&lt;/keyword&gt;&lt;keyword&gt;prognosis&lt;/keyword&gt;&lt;keyword&gt;traumatic brain injury&lt;/keyword&gt;&lt;/keywords&gt;&lt;dates&gt;&lt;year&gt;2022&lt;/year&gt;&lt;/dates&gt;&lt;isbn&gt;1524-4040&lt;/isbn&gt;&lt;work-type&gt;Article&lt;/work-type&gt;&lt;urls&gt;&lt;related-urls&gt;&lt;url&gt;https://www.embase.com/search/results?subaction=viewrecord&amp;amp;id=L637580691&amp;amp;from=export&lt;/url&gt;&lt;url&gt;http://dx.doi.org/10.1227/neu.0000000000001911&lt;/url&gt;&lt;/related-urls&gt;&lt;/urls&gt;&lt;custom5&gt;35319523&lt;/custom5&gt;&lt;electronic-resource-num&gt;10.1227/neu.0000000000001911&lt;/electronic-resource-num&gt;&lt;remote-database-name&gt;Medline&lt;/remote-database-name&gt;&lt;language&gt;English&lt;/language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9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auto"/>
          </w:tcPr>
          <w:p w14:paraId="7A915C21" w14:textId="04440D3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F optimized for AUROC</w:t>
            </w:r>
          </w:p>
        </w:tc>
        <w:tc>
          <w:tcPr>
            <w:tcW w:w="1559" w:type="dxa"/>
            <w:shd w:val="clear" w:color="auto" w:fill="auto"/>
          </w:tcPr>
          <w:p w14:paraId="35886742" w14:textId="5E83A72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1134" w:type="dxa"/>
            <w:shd w:val="clear" w:color="auto" w:fill="auto"/>
          </w:tcPr>
          <w:p w14:paraId="4CEE1FD3" w14:textId="1F58509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1417" w:type="dxa"/>
            <w:shd w:val="clear" w:color="auto" w:fill="auto"/>
          </w:tcPr>
          <w:p w14:paraId="6647BB1D" w14:textId="290DB32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1560" w:type="dxa"/>
            <w:shd w:val="clear" w:color="auto" w:fill="auto"/>
          </w:tcPr>
          <w:p w14:paraId="68E24317" w14:textId="2CE3A5D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1559" w:type="dxa"/>
            <w:shd w:val="clear" w:color="auto" w:fill="auto"/>
          </w:tcPr>
          <w:p w14:paraId="4B34B75A" w14:textId="3B02976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984" w:type="dxa"/>
            <w:shd w:val="clear" w:color="auto" w:fill="auto"/>
          </w:tcPr>
          <w:p w14:paraId="406AC40C" w14:textId="5B0034D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</w:tr>
      <w:tr w:rsidR="00504C5A" w:rsidRPr="00175A44" w14:paraId="05FB51A4" w14:textId="77777777" w:rsidTr="00013E20">
        <w:tc>
          <w:tcPr>
            <w:tcW w:w="2268" w:type="dxa"/>
            <w:shd w:val="clear" w:color="auto" w:fill="auto"/>
          </w:tcPr>
          <w:p w14:paraId="7595B1EB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0AD78A0C" w14:textId="5AED11E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F optimized for AURPC</w:t>
            </w:r>
          </w:p>
        </w:tc>
        <w:tc>
          <w:tcPr>
            <w:tcW w:w="1559" w:type="dxa"/>
            <w:shd w:val="clear" w:color="auto" w:fill="auto"/>
          </w:tcPr>
          <w:p w14:paraId="09D7AF2D" w14:textId="1ECF9AE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1134" w:type="dxa"/>
            <w:shd w:val="clear" w:color="auto" w:fill="auto"/>
          </w:tcPr>
          <w:p w14:paraId="32680965" w14:textId="724171C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1417" w:type="dxa"/>
            <w:shd w:val="clear" w:color="auto" w:fill="auto"/>
          </w:tcPr>
          <w:p w14:paraId="5C3D3C6F" w14:textId="78F3D5D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1560" w:type="dxa"/>
            <w:shd w:val="clear" w:color="auto" w:fill="auto"/>
          </w:tcPr>
          <w:p w14:paraId="344458E0" w14:textId="5DC4CA7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1559" w:type="dxa"/>
            <w:shd w:val="clear" w:color="auto" w:fill="auto"/>
          </w:tcPr>
          <w:p w14:paraId="3D124817" w14:textId="7CAE3F9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984" w:type="dxa"/>
            <w:shd w:val="clear" w:color="auto" w:fill="auto"/>
          </w:tcPr>
          <w:p w14:paraId="01647579" w14:textId="510CCEE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</w:tr>
      <w:tr w:rsidR="00504C5A" w:rsidRPr="00175A44" w14:paraId="79466C8D" w14:textId="77777777" w:rsidTr="00013E20">
        <w:tc>
          <w:tcPr>
            <w:tcW w:w="2268" w:type="dxa"/>
            <w:shd w:val="clear" w:color="auto" w:fill="E7E6E6" w:themeFill="background2"/>
          </w:tcPr>
          <w:p w14:paraId="2EC96304" w14:textId="3A74960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ong, J. H. Y. 2023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ong&lt;/Author&gt;&lt;Year&gt;2023&lt;/Year&gt;&lt;RecNum&gt;1334&lt;/RecNum&gt;&lt;DisplayText&gt;[14]&lt;/DisplayText&gt;&lt;record&gt;&lt;rec-number&gt;1334&lt;/rec-number&gt;&lt;foreign-keys&gt;&lt;key app="EN" db-id="zdxzt9xekdrve2ep2wexwrd5rvx2ewrp9rt5" timestamp="1687506444"&gt;1334&lt;/key&gt;&lt;/foreign-keys&gt;&lt;ref-type name="Journal Article"&gt;17&lt;/ref-type&gt;&lt;contributors&gt;&lt;authors&gt;&lt;author&gt;Song, J. H. Y.&lt;/author&gt;&lt;author&gt;Shin, S. D.&lt;/author&gt;&lt;author&gt;Jamaluddin, S. F.&lt;/author&gt;&lt;author&gt;Chiang, W. C.&lt;/author&gt;&lt;author&gt;Tanaka, H.&lt;/author&gt;&lt;author&gt;Song, K. J.&lt;/author&gt;&lt;author&gt;Ahn, S.&lt;/author&gt;&lt;author&gt;Park, J. H.&lt;/author&gt;&lt;author&gt;Kim, J.&lt;/author&gt;&lt;author&gt;Cho, H. J.&lt;/author&gt;&lt;author&gt;Moon, S.&lt;/author&gt;&lt;author&gt;Jeon, E. T.&lt;/author&gt;&lt;/authors&gt;&lt;/contributors&gt;&lt;titles&gt;&lt;title&gt;Prediction of Mortality among Patients with Isolated Traumatic Brain Injury Using Machine Learning Models in Asian Countries: An International Multi-Center Cohort Study&lt;/title&gt;&lt;secondary-title&gt;Journal of Neurotrauma&lt;/secondary-title&gt;&lt;/titles&gt;&lt;periodical&gt;&lt;full-title&gt;Journal of Neurotrauma&lt;/full-title&gt;&lt;/periodical&gt;&lt;dates&gt;&lt;year&gt;2023&lt;/year&gt;&lt;pub-dates&gt;&lt;date&gt;2023 Mar&lt;/date&gt;&lt;/pub-dates&gt;&lt;/dates&gt;&lt;isbn&gt;0897-7151&lt;/isbn&gt;&lt;accession-num&gt;WOS:000948617500001&lt;/accession-num&gt;&lt;urls&gt;&lt;related-urls&gt;&lt;url&gt;&lt;style face="underline" font="default" size="100%"&gt;&amp;lt;Go to ISI&amp;gt;://WOS:000948617500001&lt;/style&gt;&lt;/url&gt;&lt;/related-urls&gt;&lt;/urls&gt;&lt;electronic-resource-num&gt;10.1089/neu.2022.0280&lt;/electronic-resource-num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4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E7E6E6" w:themeFill="background2"/>
          </w:tcPr>
          <w:p w14:paraId="7EE85E9A" w14:textId="2097B75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  <w:shd w:val="clear" w:color="auto" w:fill="E7E6E6" w:themeFill="background2"/>
          </w:tcPr>
          <w:p w14:paraId="33822518" w14:textId="391FDDC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22D5D9F8" w14:textId="31FBE25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0117C72E" w14:textId="39AA624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0840D926" w14:textId="3B10CE1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559" w:type="dxa"/>
            <w:shd w:val="clear" w:color="auto" w:fill="E7E6E6" w:themeFill="background2"/>
          </w:tcPr>
          <w:p w14:paraId="3AD74B71" w14:textId="78F2CEA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984" w:type="dxa"/>
            <w:shd w:val="clear" w:color="auto" w:fill="E7E6E6" w:themeFill="background2"/>
          </w:tcPr>
          <w:p w14:paraId="7075FBB6" w14:textId="15EE0DE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020365DC" w14:textId="77777777" w:rsidTr="00013E20">
        <w:tc>
          <w:tcPr>
            <w:tcW w:w="2268" w:type="dxa"/>
            <w:shd w:val="clear" w:color="auto" w:fill="E7E6E6" w:themeFill="background2"/>
          </w:tcPr>
          <w:p w14:paraId="0BCFBC81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3B7F60B4" w14:textId="051F5E0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559" w:type="dxa"/>
            <w:shd w:val="clear" w:color="auto" w:fill="E7E6E6" w:themeFill="background2"/>
          </w:tcPr>
          <w:p w14:paraId="20ADA9F1" w14:textId="168D08C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415D4024" w14:textId="27262F3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31728AC2" w14:textId="588910E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1241FA9D" w14:textId="7A762E7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559" w:type="dxa"/>
            <w:shd w:val="clear" w:color="auto" w:fill="E7E6E6" w:themeFill="background2"/>
          </w:tcPr>
          <w:p w14:paraId="08380D1D" w14:textId="658026F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1984" w:type="dxa"/>
            <w:shd w:val="clear" w:color="auto" w:fill="E7E6E6" w:themeFill="background2"/>
          </w:tcPr>
          <w:p w14:paraId="695BCE3A" w14:textId="6898CDF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76357691" w14:textId="77777777" w:rsidTr="00013E20">
        <w:tc>
          <w:tcPr>
            <w:tcW w:w="2268" w:type="dxa"/>
            <w:shd w:val="clear" w:color="auto" w:fill="E7E6E6" w:themeFill="background2"/>
          </w:tcPr>
          <w:p w14:paraId="3D9F253E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1D648734" w14:textId="02CEB62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MLP</w:t>
            </w:r>
          </w:p>
        </w:tc>
        <w:tc>
          <w:tcPr>
            <w:tcW w:w="1559" w:type="dxa"/>
            <w:shd w:val="clear" w:color="auto" w:fill="E7E6E6" w:themeFill="background2"/>
          </w:tcPr>
          <w:p w14:paraId="34A39AE7" w14:textId="3B972F3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037A4E90" w14:textId="7EEF33F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06249819" w14:textId="1D59BF2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44EBA9E2" w14:textId="721B954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559" w:type="dxa"/>
            <w:shd w:val="clear" w:color="auto" w:fill="E7E6E6" w:themeFill="background2"/>
          </w:tcPr>
          <w:p w14:paraId="1FE122CA" w14:textId="2D2FFE4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1984" w:type="dxa"/>
            <w:shd w:val="clear" w:color="auto" w:fill="E7E6E6" w:themeFill="background2"/>
          </w:tcPr>
          <w:p w14:paraId="1B005123" w14:textId="492204D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11848D7B" w14:textId="77777777" w:rsidTr="00013E20">
        <w:tc>
          <w:tcPr>
            <w:tcW w:w="2268" w:type="dxa"/>
            <w:shd w:val="clear" w:color="auto" w:fill="auto"/>
          </w:tcPr>
          <w:p w14:paraId="090978D7" w14:textId="50E0834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43385320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Tu, K. C. 2022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dTwvQXV0aG9yPjxZZWFyPjIwMjI8L1llYXI+PFJlY051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dTwvQXV0aG9yPjxZZWFyPjIwMjI8L1llYXI+PFJlY051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5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auto"/>
          </w:tcPr>
          <w:p w14:paraId="4B6D8B86" w14:textId="3B510D3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  <w:shd w:val="clear" w:color="auto" w:fill="auto"/>
          </w:tcPr>
          <w:p w14:paraId="448E6F18" w14:textId="6021F5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1134" w:type="dxa"/>
            <w:shd w:val="clear" w:color="auto" w:fill="auto"/>
          </w:tcPr>
          <w:p w14:paraId="2748B646" w14:textId="70B4A65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1417" w:type="dxa"/>
            <w:shd w:val="clear" w:color="auto" w:fill="auto"/>
          </w:tcPr>
          <w:p w14:paraId="2B856B01" w14:textId="2DB8945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866DB75" w14:textId="10D9321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1559" w:type="dxa"/>
            <w:shd w:val="clear" w:color="auto" w:fill="auto"/>
          </w:tcPr>
          <w:p w14:paraId="5CFDE607" w14:textId="4529620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1984" w:type="dxa"/>
            <w:shd w:val="clear" w:color="auto" w:fill="auto"/>
          </w:tcPr>
          <w:p w14:paraId="136E822C" w14:textId="3B7F361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13E20" w:rsidRPr="00175A44" w14:paraId="5074F4E7" w14:textId="77777777" w:rsidTr="00013E20">
        <w:tc>
          <w:tcPr>
            <w:tcW w:w="2268" w:type="dxa"/>
            <w:shd w:val="clear" w:color="auto" w:fill="auto"/>
          </w:tcPr>
          <w:p w14:paraId="05CE565E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57D41543" w14:textId="12441E8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7E407F42" w14:textId="34D66C0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134" w:type="dxa"/>
            <w:shd w:val="clear" w:color="auto" w:fill="auto"/>
          </w:tcPr>
          <w:p w14:paraId="0B5EF19A" w14:textId="5B1F171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1417" w:type="dxa"/>
            <w:shd w:val="clear" w:color="auto" w:fill="auto"/>
          </w:tcPr>
          <w:p w14:paraId="546766B4" w14:textId="6639C9F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DDBE55A" w14:textId="566D9E9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559" w:type="dxa"/>
            <w:shd w:val="clear" w:color="auto" w:fill="auto"/>
          </w:tcPr>
          <w:p w14:paraId="17FA7EFF" w14:textId="7293F15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984" w:type="dxa"/>
            <w:shd w:val="clear" w:color="auto" w:fill="auto"/>
          </w:tcPr>
          <w:p w14:paraId="7FE6B32E" w14:textId="1A4A764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13E20" w:rsidRPr="00175A44" w14:paraId="462EE061" w14:textId="77777777" w:rsidTr="00175A44">
        <w:tc>
          <w:tcPr>
            <w:tcW w:w="2268" w:type="dxa"/>
            <w:shd w:val="clear" w:color="auto" w:fill="auto"/>
          </w:tcPr>
          <w:p w14:paraId="53C80890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3BFD516E" w14:textId="0A98DCF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0029CFFE" w14:textId="78996DB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1134" w:type="dxa"/>
            <w:shd w:val="clear" w:color="auto" w:fill="auto"/>
          </w:tcPr>
          <w:p w14:paraId="5F1CED62" w14:textId="3074562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417" w:type="dxa"/>
            <w:shd w:val="clear" w:color="auto" w:fill="auto"/>
          </w:tcPr>
          <w:p w14:paraId="73CBA596" w14:textId="52059B8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69C63AD" w14:textId="1C4C5B9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1559" w:type="dxa"/>
            <w:shd w:val="clear" w:color="auto" w:fill="auto"/>
          </w:tcPr>
          <w:p w14:paraId="18A8CB2D" w14:textId="5BEB7DE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1984" w:type="dxa"/>
            <w:shd w:val="clear" w:color="auto" w:fill="auto"/>
          </w:tcPr>
          <w:p w14:paraId="1E874355" w14:textId="35A879E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75B6" w:rsidRPr="00175A44" w14:paraId="4BB0CB6B" w14:textId="77777777" w:rsidTr="00013E20">
        <w:tc>
          <w:tcPr>
            <w:tcW w:w="2268" w:type="dxa"/>
            <w:shd w:val="clear" w:color="auto" w:fill="FFFFFF" w:themeFill="background1"/>
          </w:tcPr>
          <w:p w14:paraId="7112F86C" w14:textId="4DFC5A32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FD13527" w14:textId="22806489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17F104FE" w14:textId="329D9C5C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1134" w:type="dxa"/>
            <w:shd w:val="clear" w:color="auto" w:fill="FFFFFF" w:themeFill="background1"/>
          </w:tcPr>
          <w:p w14:paraId="14594670" w14:textId="63843EED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1417" w:type="dxa"/>
            <w:shd w:val="clear" w:color="auto" w:fill="FFFFFF" w:themeFill="background1"/>
          </w:tcPr>
          <w:p w14:paraId="3FEFF913" w14:textId="636EEB34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74332531" w14:textId="31421351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559" w:type="dxa"/>
            <w:shd w:val="clear" w:color="auto" w:fill="FFFFFF" w:themeFill="background1"/>
          </w:tcPr>
          <w:p w14:paraId="6926BA17" w14:textId="4EEBD3B4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1984" w:type="dxa"/>
            <w:shd w:val="clear" w:color="auto" w:fill="FFFFFF" w:themeFill="background1"/>
          </w:tcPr>
          <w:p w14:paraId="0DBDF6C6" w14:textId="482592F5" w:rsidR="009775B6" w:rsidRPr="00175A44" w:rsidRDefault="009775B6" w:rsidP="00977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0124EA79" w14:textId="77777777" w:rsidTr="00013E20">
        <w:tc>
          <w:tcPr>
            <w:tcW w:w="2268" w:type="dxa"/>
            <w:shd w:val="clear" w:color="auto" w:fill="FFFFFF" w:themeFill="background1"/>
          </w:tcPr>
          <w:p w14:paraId="0CA39860" w14:textId="5F35B55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B19565D" w14:textId="50FB902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MLP</w:t>
            </w:r>
          </w:p>
        </w:tc>
        <w:tc>
          <w:tcPr>
            <w:tcW w:w="1559" w:type="dxa"/>
            <w:shd w:val="clear" w:color="auto" w:fill="FFFFFF" w:themeFill="background1"/>
          </w:tcPr>
          <w:p w14:paraId="16133688" w14:textId="17038C5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134" w:type="dxa"/>
            <w:shd w:val="clear" w:color="auto" w:fill="FFFFFF" w:themeFill="background1"/>
          </w:tcPr>
          <w:p w14:paraId="7A1FC5E9" w14:textId="012B9EF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1417" w:type="dxa"/>
            <w:shd w:val="clear" w:color="auto" w:fill="FFFFFF" w:themeFill="background1"/>
          </w:tcPr>
          <w:p w14:paraId="2FF878ED" w14:textId="1CE71B2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6A43EA8C" w14:textId="7F2FD85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559" w:type="dxa"/>
            <w:shd w:val="clear" w:color="auto" w:fill="FFFFFF" w:themeFill="background1"/>
          </w:tcPr>
          <w:p w14:paraId="4A89DD84" w14:textId="1D1C307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984" w:type="dxa"/>
            <w:shd w:val="clear" w:color="auto" w:fill="FFFFFF" w:themeFill="background1"/>
          </w:tcPr>
          <w:p w14:paraId="2603F6EF" w14:textId="51A834E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2D188C52" w14:textId="77777777" w:rsidTr="00013E20">
        <w:tc>
          <w:tcPr>
            <w:tcW w:w="2268" w:type="dxa"/>
            <w:shd w:val="clear" w:color="auto" w:fill="FFFFFF" w:themeFill="background1"/>
          </w:tcPr>
          <w:p w14:paraId="5DD3A76C" w14:textId="77777777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BCABF51" w14:textId="5619470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4C1A3B2D" w14:textId="0EC72C9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1134" w:type="dxa"/>
            <w:shd w:val="clear" w:color="auto" w:fill="FFFFFF" w:themeFill="background1"/>
          </w:tcPr>
          <w:p w14:paraId="255D0265" w14:textId="32AED50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1417" w:type="dxa"/>
            <w:shd w:val="clear" w:color="auto" w:fill="FFFFFF" w:themeFill="background1"/>
          </w:tcPr>
          <w:p w14:paraId="7C319662" w14:textId="6909B83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15632890" w14:textId="1751DEB9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1559" w:type="dxa"/>
            <w:shd w:val="clear" w:color="auto" w:fill="FFFFFF" w:themeFill="background1"/>
          </w:tcPr>
          <w:p w14:paraId="1817D2A3" w14:textId="1D68F6F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1984" w:type="dxa"/>
            <w:shd w:val="clear" w:color="auto" w:fill="FFFFFF" w:themeFill="background1"/>
          </w:tcPr>
          <w:p w14:paraId="64F88523" w14:textId="3D0227A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13E20" w:rsidRPr="00175A44" w14:paraId="0D8159AA" w14:textId="77777777" w:rsidTr="00013E20">
        <w:tc>
          <w:tcPr>
            <w:tcW w:w="2268" w:type="dxa"/>
            <w:shd w:val="clear" w:color="auto" w:fill="E7E6E6" w:themeFill="background2"/>
          </w:tcPr>
          <w:p w14:paraId="085682D8" w14:textId="78852C9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Wang, R. R. 2022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22&lt;/Year&gt;&lt;RecNum&gt;1335&lt;/RecNum&gt;&lt;DisplayText&gt;[16]&lt;/DisplayText&gt;&lt;record&gt;&lt;rec-number&gt;1335&lt;/rec-number&gt;&lt;foreign-keys&gt;&lt;key app="EN" db-id="zdxzt9xekdrve2ep2wexwrd5rvx2ewrp9rt5" timestamp="1687506444"&gt;1335&lt;/key&gt;&lt;/foreign-keys&gt;&lt;ref-type name="Journal Article"&gt;17&lt;/ref-type&gt;&lt;contributors&gt;&lt;authors&gt;&lt;author&gt;Wang, R. R.&lt;/author&gt;&lt;author&gt;Wang, L. P.&lt;/author&gt;&lt;author&gt;Zhang, J.&lt;/author&gt;&lt;author&gt;He, M.&lt;/author&gt;&lt;author&gt;Xu, J. G.&lt;/author&gt;&lt;/authors&gt;&lt;/contributors&gt;&lt;titles&gt;&lt;title&gt;XGBoost Machine Learning Algorism Performed Better Than Regression Models in Predicting Mortality of Moderate-to-Severe Traumatic Brain Injury&lt;/title&gt;&lt;secondary-title&gt;World Neurosurgery&lt;/secondary-title&gt;&lt;/titles&gt;&lt;periodical&gt;&lt;full-title&gt;World Neurosurgery&lt;/full-title&gt;&lt;/periodical&gt;&lt;pages&gt;E617-E622&lt;/pages&gt;&lt;volume&gt;163&lt;/volume&gt;&lt;dates&gt;&lt;year&gt;2022&lt;/year&gt;&lt;pub-dates&gt;&lt;date&gt;Jul&lt;/date&gt;&lt;/pub-dates&gt;&lt;/dates&gt;&lt;isbn&gt;1878-8750&lt;/isbn&gt;&lt;accession-num&gt;WOS:000836590400033&lt;/accession-num&gt;&lt;urls&gt;&lt;related-urls&gt;&lt;url&gt;&lt;style face="underline" font="default" size="100%"&gt;&amp;lt;Go to ISI&amp;gt;://WOS:000836590400033&lt;/style&gt;&lt;/url&gt;&lt;/related-urls&gt;&lt;/urls&gt;&lt;electronic-resource-num&gt;10.1016/j.wneu.2022.04.044&lt;/electronic-resource-num&gt;&lt;/record&gt;&lt;/Cite&gt;&lt;/EndNote&gt;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16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shd w:val="clear" w:color="auto" w:fill="E7E6E6" w:themeFill="background2"/>
          </w:tcPr>
          <w:p w14:paraId="79E65FB9" w14:textId="385E66D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59" w:type="dxa"/>
            <w:shd w:val="clear" w:color="auto" w:fill="E7E6E6" w:themeFill="background2"/>
          </w:tcPr>
          <w:p w14:paraId="15F33272" w14:textId="6697BE4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1134" w:type="dxa"/>
            <w:shd w:val="clear" w:color="auto" w:fill="E7E6E6" w:themeFill="background2"/>
          </w:tcPr>
          <w:p w14:paraId="2DE30B2B" w14:textId="6814B94C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1417" w:type="dxa"/>
            <w:shd w:val="clear" w:color="auto" w:fill="E7E6E6" w:themeFill="background2"/>
          </w:tcPr>
          <w:p w14:paraId="7A303C98" w14:textId="34ED7C16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27919A77" w14:textId="400D368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1559" w:type="dxa"/>
            <w:shd w:val="clear" w:color="auto" w:fill="E7E6E6" w:themeFill="background2"/>
          </w:tcPr>
          <w:p w14:paraId="17DF9BD4" w14:textId="0F834153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1984" w:type="dxa"/>
            <w:shd w:val="clear" w:color="auto" w:fill="E7E6E6" w:themeFill="background2"/>
          </w:tcPr>
          <w:p w14:paraId="7869CA43" w14:textId="16B92D0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29086ECE" w14:textId="77777777" w:rsidTr="00013E20">
        <w:tc>
          <w:tcPr>
            <w:tcW w:w="2268" w:type="dxa"/>
            <w:shd w:val="clear" w:color="auto" w:fill="E7E6E6" w:themeFill="background2"/>
          </w:tcPr>
          <w:p w14:paraId="6FFE5A69" w14:textId="4A5C1D5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E7E6E6" w:themeFill="background2"/>
          </w:tcPr>
          <w:p w14:paraId="0BDF59AC" w14:textId="7B7BC87D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shd w:val="clear" w:color="auto" w:fill="E7E6E6" w:themeFill="background2"/>
          </w:tcPr>
          <w:p w14:paraId="127FCD51" w14:textId="66A8BC4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1134" w:type="dxa"/>
            <w:shd w:val="clear" w:color="auto" w:fill="E7E6E6" w:themeFill="background2"/>
          </w:tcPr>
          <w:p w14:paraId="4BF447E2" w14:textId="04AD5C9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1417" w:type="dxa"/>
            <w:shd w:val="clear" w:color="auto" w:fill="E7E6E6" w:themeFill="background2"/>
          </w:tcPr>
          <w:p w14:paraId="7576906D" w14:textId="15BE2AD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608F91F1" w14:textId="7258868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1559" w:type="dxa"/>
            <w:shd w:val="clear" w:color="auto" w:fill="E7E6E6" w:themeFill="background2"/>
          </w:tcPr>
          <w:p w14:paraId="7EDEBD90" w14:textId="4867D57E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1984" w:type="dxa"/>
            <w:shd w:val="clear" w:color="auto" w:fill="E7E6E6" w:themeFill="background2"/>
          </w:tcPr>
          <w:p w14:paraId="421B368C" w14:textId="5901582F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4C5A" w:rsidRPr="00175A44" w14:paraId="7F57A9C8" w14:textId="77777777" w:rsidTr="00013E20"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44ECBA" w14:textId="4ADE9894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Wu, X. 2023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M8L1llYXI+PFJlY051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M8L1llYXI+PFJlY051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</w:fldData>
              </w:fldCha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  <w:r w:rsidRPr="00175A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3A6DEB" w14:textId="61C8F141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979BC0" w14:textId="2A0FF2EB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3EE440" w14:textId="2629BBA2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C73A5F" w14:textId="6CC394A0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174785" w14:textId="2379999A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1FA090" w14:textId="4FB6AA85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5FC00F" w14:textId="23A0D978" w:rsidR="0051640E" w:rsidRPr="00175A44" w:rsidRDefault="0051640E" w:rsidP="00516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A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bookmarkEnd w:id="3"/>
    <w:p w14:paraId="2692683E" w14:textId="71EB09EC" w:rsidR="00D928F9" w:rsidRPr="00175A44" w:rsidRDefault="00D928F9" w:rsidP="00D928F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N, Artificial Neural Network; SVM, </w:t>
      </w:r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pport </w:t>
      </w:r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V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ctor </w:t>
      </w:r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chines; </w:t>
      </w:r>
      <w:r w:rsidRPr="00175A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R, Logistic regression; GP,</w:t>
      </w:r>
      <w:r w:rsidRPr="00175A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Gaussian Process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NN, Neural Network; SVC, </w:t>
      </w:r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pport </w:t>
      </w:r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V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ctor </w:t>
      </w:r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chines; NB, Naive Bayes; RF, </w:t>
      </w:r>
      <w:r w:rsidRPr="00175A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andom Forest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bookmarkStart w:id="4" w:name="OLE_LINK1"/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LASSO, Least absolute shrinkage and selection operator;</w:t>
      </w:r>
      <w:bookmarkEnd w:id="4"/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B, Naive Bayes; DNN,</w:t>
      </w:r>
      <w:r w:rsidRPr="00175A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Deep Neural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75A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etworks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bookmarkStart w:id="5" w:name="OLE_LINK25"/>
      <w:proofErr w:type="spellStart"/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XGBoost</w:t>
      </w:r>
      <w:proofErr w:type="spellEnd"/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, Xtreme Gradient Boosting; Extra trees, Extremely randomized trees; DT</w:t>
      </w:r>
      <w:r w:rsidRPr="00175A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cision Tree; </w:t>
      </w:r>
      <w:bookmarkStart w:id="6" w:name="_Hlk143443936"/>
      <w:bookmarkEnd w:id="5"/>
      <w:proofErr w:type="spellStart"/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LightGBM</w:t>
      </w:r>
      <w:proofErr w:type="spellEnd"/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, Light Gradient Boosting Machine;</w:t>
      </w:r>
      <w:bookmarkEnd w:id="6"/>
      <w:r w:rsidR="00457969"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75A44">
        <w:rPr>
          <w:rFonts w:ascii="Times New Roman" w:hAnsi="Times New Roman" w:cs="Times New Roman"/>
          <w:color w:val="000000" w:themeColor="text1"/>
          <w:sz w:val="18"/>
          <w:szCs w:val="18"/>
        </w:rPr>
        <w:t>MLP, Multi-Layer Perceptron; IMPACT, International Mission for Prognosis and Analysis of Clinical Trials in TBI</w:t>
      </w:r>
    </w:p>
    <w:p w14:paraId="0F84A0B5" w14:textId="77777777" w:rsidR="00D928F9" w:rsidRPr="006F76BD" w:rsidRDefault="00D928F9" w:rsidP="00D928F9">
      <w:pPr>
        <w:rPr>
          <w:rFonts w:ascii="Times New Roman" w:hAnsi="Times New Roman" w:cs="Times New Roman"/>
        </w:rPr>
      </w:pPr>
    </w:p>
    <w:p w14:paraId="76F00BE9" w14:textId="146FDC3F" w:rsidR="00CF7AFE" w:rsidRPr="00D928F9" w:rsidRDefault="00CF7AFE"/>
    <w:sectPr w:rsidR="00CF7AFE" w:rsidRPr="00D928F9" w:rsidSect="00013E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5C004" w14:textId="77777777" w:rsidR="00FC51B0" w:rsidRDefault="00FC51B0" w:rsidP="00291F06">
      <w:r>
        <w:separator/>
      </w:r>
    </w:p>
  </w:endnote>
  <w:endnote w:type="continuationSeparator" w:id="0">
    <w:p w14:paraId="7AB5BE52" w14:textId="77777777" w:rsidR="00FC51B0" w:rsidRDefault="00FC51B0" w:rsidP="00291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11889" w14:textId="77777777" w:rsidR="00FC51B0" w:rsidRDefault="00FC51B0" w:rsidP="00291F06">
      <w:r>
        <w:separator/>
      </w:r>
    </w:p>
  </w:footnote>
  <w:footnote w:type="continuationSeparator" w:id="0">
    <w:p w14:paraId="1D2E1796" w14:textId="77777777" w:rsidR="00FC51B0" w:rsidRDefault="00FC51B0" w:rsidP="00291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2D"/>
    <w:rsid w:val="00013E20"/>
    <w:rsid w:val="0005672D"/>
    <w:rsid w:val="000E066A"/>
    <w:rsid w:val="001232E5"/>
    <w:rsid w:val="00175A44"/>
    <w:rsid w:val="00177CC7"/>
    <w:rsid w:val="002765C6"/>
    <w:rsid w:val="00291F06"/>
    <w:rsid w:val="00325385"/>
    <w:rsid w:val="00343788"/>
    <w:rsid w:val="003A0844"/>
    <w:rsid w:val="0042644B"/>
    <w:rsid w:val="004264C2"/>
    <w:rsid w:val="004461A3"/>
    <w:rsid w:val="00457969"/>
    <w:rsid w:val="00474513"/>
    <w:rsid w:val="00504C5A"/>
    <w:rsid w:val="0051002A"/>
    <w:rsid w:val="0051640E"/>
    <w:rsid w:val="00565C55"/>
    <w:rsid w:val="00586A9E"/>
    <w:rsid w:val="00695EB1"/>
    <w:rsid w:val="007B7C7A"/>
    <w:rsid w:val="007C4C95"/>
    <w:rsid w:val="00830E92"/>
    <w:rsid w:val="00862D9A"/>
    <w:rsid w:val="0086756D"/>
    <w:rsid w:val="009775B6"/>
    <w:rsid w:val="009D3C7C"/>
    <w:rsid w:val="009E27A9"/>
    <w:rsid w:val="00CF7AFE"/>
    <w:rsid w:val="00D13392"/>
    <w:rsid w:val="00D463C6"/>
    <w:rsid w:val="00D624C5"/>
    <w:rsid w:val="00D928F9"/>
    <w:rsid w:val="00D93226"/>
    <w:rsid w:val="00DA628D"/>
    <w:rsid w:val="00E63662"/>
    <w:rsid w:val="00E671AD"/>
    <w:rsid w:val="00E768E5"/>
    <w:rsid w:val="00F05F0E"/>
    <w:rsid w:val="00F149F8"/>
    <w:rsid w:val="00F847A3"/>
    <w:rsid w:val="00F9048E"/>
    <w:rsid w:val="00FC3BED"/>
    <w:rsid w:val="00FC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85D1E"/>
  <w15:chartTrackingRefBased/>
  <w15:docId w15:val="{2EA1B473-DB76-47C9-9C78-868E3237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F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F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F06"/>
    <w:rPr>
      <w:sz w:val="18"/>
      <w:szCs w:val="18"/>
    </w:rPr>
  </w:style>
  <w:style w:type="table" w:styleId="a7">
    <w:name w:val="Table Grid"/>
    <w:basedOn w:val="a1"/>
    <w:uiPriority w:val="39"/>
    <w:rsid w:val="00291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</TotalTime>
  <Pages>2</Pages>
  <Words>2168</Words>
  <Characters>12358</Characters>
  <Application>Microsoft Office Word</Application>
  <DocSecurity>0</DocSecurity>
  <Lines>102</Lines>
  <Paragraphs>28</Paragraphs>
  <ScaleCrop>false</ScaleCrop>
  <Company/>
  <LinksUpToDate>false</LinksUpToDate>
  <CharactersWithSpaces>1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吴</dc:creator>
  <cp:keywords/>
  <dc:description/>
  <cp:lastModifiedBy>哲 吴</cp:lastModifiedBy>
  <cp:revision>21</cp:revision>
  <dcterms:created xsi:type="dcterms:W3CDTF">2023-08-18T09:48:00Z</dcterms:created>
  <dcterms:modified xsi:type="dcterms:W3CDTF">2023-08-20T10:50:00Z</dcterms:modified>
</cp:coreProperties>
</file>